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8E2C" w14:textId="506FF8BC" w:rsidR="00CC3ADC" w:rsidRDefault="00DB4BED">
      <w:r>
        <w:rPr>
          <w:noProof/>
        </w:rPr>
        <w:drawing>
          <wp:inline distT="0" distB="0" distL="0" distR="0" wp14:anchorId="2828D4F5" wp14:editId="2129B16D">
            <wp:extent cx="7198360" cy="3604260"/>
            <wp:effectExtent l="0" t="0" r="2540" b="0"/>
            <wp:docPr id="508047418" name="Picture 3" descr="A graph of blue and pin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47418" name="Picture 3" descr="A graph of blue and pink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836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CEE2A" w14:textId="77777777" w:rsidR="00DB4BED" w:rsidRDefault="00DB4BED" w:rsidP="00DB4BED">
      <w:pPr>
        <w:rPr>
          <w:rStyle w:val="Heading2Char"/>
          <w:b w:val="0"/>
          <w:bCs w:val="0"/>
        </w:rPr>
      </w:pPr>
    </w:p>
    <w:p w14:paraId="3E0FBF86" w14:textId="72A63570" w:rsidR="006B152E" w:rsidRDefault="006B152E" w:rsidP="006B152E">
      <w:pPr>
        <w:pStyle w:val="Heading2"/>
      </w:pPr>
      <w:r w:rsidRPr="006B152E">
        <w:rPr>
          <w:rStyle w:val="Heading2Char"/>
          <w:b/>
          <w:bCs/>
        </w:rPr>
        <w:t xml:space="preserve">Figure S1. </w:t>
      </w:r>
      <w:r w:rsidR="001664C5">
        <w:rPr>
          <w:rStyle w:val="Heading2Char"/>
          <w:b/>
          <w:bCs/>
        </w:rPr>
        <w:t>Proportion of adult smokers</w:t>
      </w:r>
      <w:r w:rsidRPr="006B152E">
        <w:t xml:space="preserve"> in England</w:t>
      </w:r>
      <w:r w:rsidR="001664C5">
        <w:t xml:space="preserve"> who smoke non-cigarette tobacco</w:t>
      </w:r>
      <w:r w:rsidRPr="006B152E">
        <w:t xml:space="preserve">, </w:t>
      </w:r>
      <w:r w:rsidR="001664C5">
        <w:t>2013/14 to 2022/23</w:t>
      </w:r>
    </w:p>
    <w:p w14:paraId="706D19B4" w14:textId="77777777" w:rsidR="006B152E" w:rsidRPr="006B152E" w:rsidRDefault="006B152E" w:rsidP="006B152E"/>
    <w:p w14:paraId="7D335B55" w14:textId="08158F58" w:rsidR="006B152E" w:rsidRDefault="006B152E" w:rsidP="006B152E">
      <w:pPr>
        <w:spacing w:after="120"/>
      </w:pPr>
      <w:r>
        <w:t>The figure shows weighted data aggregated by year</w:t>
      </w:r>
      <w:r w:rsidR="00F71EC5">
        <w:t xml:space="preserve"> (September through August). </w:t>
      </w:r>
      <w:r>
        <w:t xml:space="preserve">Bars represent the proportion of smokers who smoke </w:t>
      </w:r>
      <w:r w:rsidR="00CC1B43">
        <w:t>cigarettes</w:t>
      </w:r>
      <w:r>
        <w:t xml:space="preserve"> vs. </w:t>
      </w:r>
      <w:r w:rsidR="00B90DA2">
        <w:t xml:space="preserve">the proportion who exclusively smoke </w:t>
      </w:r>
      <w:r>
        <w:t>non-</w:t>
      </w:r>
      <w:r w:rsidR="00CC1B43">
        <w:t>cigarette tobacco</w:t>
      </w:r>
      <w:r>
        <w:t xml:space="preserve">. </w:t>
      </w:r>
    </w:p>
    <w:p w14:paraId="31A0BB6E" w14:textId="77777777" w:rsidR="00DF72D9" w:rsidRDefault="00DF72D9">
      <w:pPr>
        <w:sectPr w:rsidR="00DF72D9" w:rsidSect="000619D5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433A88" w14:textId="368EFD0A" w:rsidR="00DF72D9" w:rsidRPr="00D45BEA" w:rsidRDefault="00DF72D9" w:rsidP="00DF72D9">
      <w:pPr>
        <w:pStyle w:val="Heading2"/>
        <w:ind w:hanging="709"/>
        <w:rPr>
          <w:b w:val="0"/>
          <w:bCs w:val="0"/>
        </w:rPr>
      </w:pPr>
      <w:r w:rsidRPr="00973533">
        <w:lastRenderedPageBreak/>
        <w:t>Table S</w:t>
      </w:r>
      <w:r w:rsidR="00F41E12">
        <w:t>1</w:t>
      </w:r>
      <w:r w:rsidRPr="00973533">
        <w:t xml:space="preserve">. </w:t>
      </w:r>
      <w:r w:rsidR="002F7F12">
        <w:rPr>
          <w:b w:val="0"/>
          <w:bCs w:val="0"/>
        </w:rPr>
        <w:t>Prevalence of non-cigarette tobacco smoking</w:t>
      </w:r>
      <w:r w:rsidRPr="00D45BEA">
        <w:rPr>
          <w:b w:val="0"/>
          <w:bCs w:val="0"/>
        </w:rPr>
        <w:t xml:space="preserve"> by year among adult</w:t>
      </w:r>
      <w:r w:rsidR="002F7F12">
        <w:rPr>
          <w:b w:val="0"/>
          <w:bCs w:val="0"/>
        </w:rPr>
        <w:t xml:space="preserve">s </w:t>
      </w:r>
      <w:r w:rsidRPr="00D45BEA">
        <w:rPr>
          <w:b w:val="0"/>
          <w:bCs w:val="0"/>
        </w:rPr>
        <w:t xml:space="preserve">in England, </w:t>
      </w:r>
      <w:r w:rsidR="002F7F12">
        <w:rPr>
          <w:b w:val="0"/>
          <w:bCs w:val="0"/>
        </w:rPr>
        <w:t>2013/14 to 2022/23</w:t>
      </w:r>
    </w:p>
    <w:tbl>
      <w:tblPr>
        <w:tblStyle w:val="TableGrid"/>
        <w:tblW w:w="1701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1418"/>
        <w:gridCol w:w="1417"/>
        <w:gridCol w:w="1276"/>
        <w:gridCol w:w="1276"/>
        <w:gridCol w:w="1275"/>
        <w:gridCol w:w="1276"/>
        <w:gridCol w:w="1276"/>
        <w:gridCol w:w="1276"/>
        <w:gridCol w:w="1275"/>
      </w:tblGrid>
      <w:tr w:rsidR="00045389" w:rsidRPr="00973533" w14:paraId="6860AFC5" w14:textId="77777777" w:rsidTr="00B4627C">
        <w:tc>
          <w:tcPr>
            <w:tcW w:w="2694" w:type="dxa"/>
            <w:tcBorders>
              <w:bottom w:val="nil"/>
            </w:tcBorders>
          </w:tcPr>
          <w:p w14:paraId="74296FDC" w14:textId="77777777" w:rsidR="00045389" w:rsidRPr="00973533" w:rsidRDefault="00045389" w:rsidP="00062C6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317" w:type="dxa"/>
            <w:gridSpan w:val="11"/>
            <w:tcBorders>
              <w:bottom w:val="single" w:sz="4" w:space="0" w:color="auto"/>
            </w:tcBorders>
          </w:tcPr>
          <w:p w14:paraId="74B53FE2" w14:textId="3AE9F893" w:rsidR="00045389" w:rsidRPr="00973533" w:rsidRDefault="00045389" w:rsidP="00062C6B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revalence</w:t>
            </w:r>
            <w:r w:rsidRPr="00973533">
              <w:rPr>
                <w:b/>
                <w:bCs/>
                <w:sz w:val="22"/>
                <w:szCs w:val="22"/>
              </w:rPr>
              <w:t xml:space="preserve">, </w:t>
            </w:r>
            <w:r>
              <w:rPr>
                <w:b/>
                <w:bCs/>
                <w:sz w:val="22"/>
                <w:szCs w:val="22"/>
              </w:rPr>
              <w:t>%</w:t>
            </w:r>
            <w:r w:rsidRPr="00973533">
              <w:rPr>
                <w:b/>
                <w:bCs/>
                <w:sz w:val="22"/>
                <w:szCs w:val="22"/>
              </w:rPr>
              <w:t xml:space="preserve"> [95% CI]</w:t>
            </w:r>
            <w:r w:rsidRPr="00973533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2F7F12" w:rsidRPr="00973533" w14:paraId="2964F477" w14:textId="77777777" w:rsidTr="002F7F12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043FD58" w14:textId="77777777" w:rsidR="002F7F12" w:rsidRPr="00973533" w:rsidRDefault="002F7F12" w:rsidP="0051763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6AD64B" w14:textId="08DAEB4B" w:rsidR="002F7F12" w:rsidRPr="00973533" w:rsidRDefault="00045389" w:rsidP="00517633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1C6B5" w14:textId="06C8DA49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</w:t>
            </w:r>
            <w:r>
              <w:rPr>
                <w:b/>
                <w:bCs/>
                <w:sz w:val="22"/>
                <w:szCs w:val="22"/>
              </w:rPr>
              <w:t>3/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710651" w14:textId="712FF500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4</w:t>
            </w:r>
            <w:r>
              <w:rPr>
                <w:b/>
                <w:bCs/>
                <w:sz w:val="22"/>
                <w:szCs w:val="22"/>
              </w:rPr>
              <w:t>/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0C0EDE" w14:textId="69EC4C89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5</w:t>
            </w:r>
            <w:r>
              <w:rPr>
                <w:b/>
                <w:bCs/>
                <w:sz w:val="22"/>
                <w:szCs w:val="22"/>
              </w:rPr>
              <w:t>/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A33263" w14:textId="409295B6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6</w:t>
            </w:r>
            <w:r>
              <w:rPr>
                <w:b/>
                <w:bCs/>
                <w:sz w:val="22"/>
                <w:szCs w:val="22"/>
              </w:rPr>
              <w:t>/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0F4B4" w14:textId="01E73AA8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7</w:t>
            </w:r>
            <w:r>
              <w:rPr>
                <w:b/>
                <w:bCs/>
                <w:sz w:val="22"/>
                <w:szCs w:val="22"/>
              </w:rPr>
              <w:t>/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48773C" w14:textId="110B5C35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8</w:t>
            </w:r>
            <w:r>
              <w:rPr>
                <w:b/>
                <w:bCs/>
                <w:sz w:val="22"/>
                <w:szCs w:val="22"/>
              </w:rPr>
              <w:t>/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12E41A" w14:textId="6ACC281F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19</w:t>
            </w:r>
            <w:r>
              <w:rPr>
                <w:b/>
                <w:bCs/>
                <w:sz w:val="22"/>
                <w:szCs w:val="22"/>
              </w:rPr>
              <w:t>/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C5B932" w14:textId="77862641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20</w:t>
            </w:r>
            <w:r>
              <w:rPr>
                <w:b/>
                <w:bCs/>
                <w:sz w:val="22"/>
                <w:szCs w:val="22"/>
              </w:rPr>
              <w:t>/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5EA7D3" w14:textId="0EADC4F3" w:rsidR="002F7F12" w:rsidRPr="00973533" w:rsidRDefault="002F7F12" w:rsidP="00517633">
            <w:pPr>
              <w:jc w:val="right"/>
              <w:rPr>
                <w:b/>
                <w:bCs/>
                <w:sz w:val="22"/>
                <w:szCs w:val="22"/>
              </w:rPr>
            </w:pPr>
            <w:r w:rsidRPr="00973533">
              <w:rPr>
                <w:b/>
                <w:bCs/>
                <w:sz w:val="22"/>
                <w:szCs w:val="22"/>
              </w:rPr>
              <w:t>2021</w:t>
            </w:r>
            <w:r>
              <w:rPr>
                <w:b/>
                <w:bCs/>
                <w:sz w:val="22"/>
                <w:szCs w:val="22"/>
              </w:rPr>
              <w:t>/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5942D1" w14:textId="537A9EE3" w:rsidR="002F7F12" w:rsidRPr="00C43254" w:rsidRDefault="002F7F12" w:rsidP="00517633">
            <w:pPr>
              <w:jc w:val="right"/>
              <w:rPr>
                <w:b/>
                <w:bCs/>
                <w:sz w:val="22"/>
                <w:szCs w:val="22"/>
                <w:vertAlign w:val="superscript"/>
              </w:rPr>
            </w:pPr>
            <w:r w:rsidRPr="00973533">
              <w:rPr>
                <w:b/>
                <w:bCs/>
                <w:sz w:val="22"/>
                <w:szCs w:val="22"/>
              </w:rPr>
              <w:t>2022</w:t>
            </w:r>
            <w:r>
              <w:rPr>
                <w:b/>
                <w:bCs/>
                <w:sz w:val="22"/>
                <w:szCs w:val="22"/>
              </w:rPr>
              <w:t>/23</w:t>
            </w:r>
          </w:p>
        </w:tc>
      </w:tr>
      <w:tr w:rsidR="002F7F12" w:rsidRPr="005A4391" w14:paraId="65E8ADAD" w14:textId="77777777" w:rsidTr="002F7F12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10336F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89FA5C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1C2BDF" w14:textId="1BD0E265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FCBE0A1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B75596D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FF49BBD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078624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9B1DCD0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70C0DA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A321E6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58189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AB46739" w14:textId="77777777" w:rsidR="002F7F12" w:rsidRPr="005A4391" w:rsidRDefault="002F7F12" w:rsidP="00517633">
            <w:pPr>
              <w:rPr>
                <w:b/>
                <w:bCs/>
                <w:sz w:val="12"/>
                <w:szCs w:val="12"/>
              </w:rPr>
            </w:pPr>
          </w:p>
        </w:tc>
      </w:tr>
      <w:tr w:rsidR="0062235E" w:rsidRPr="00973533" w14:paraId="44A19A40" w14:textId="77777777" w:rsidTr="00F761FD"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2A5BB9FD" w14:textId="2FE58A86" w:rsidR="0062235E" w:rsidRPr="00973533" w:rsidRDefault="0062235E" w:rsidP="0062235E">
            <w:pPr>
              <w:ind w:left="-120" w:firstLine="120"/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All </w:t>
            </w:r>
            <w:r>
              <w:rPr>
                <w:sz w:val="22"/>
                <w:szCs w:val="22"/>
              </w:rPr>
              <w:t>adult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0059A04" w14:textId="77777777" w:rsidR="00120E59" w:rsidRDefault="0062235E" w:rsidP="0062235E">
            <w:pPr>
              <w:jc w:val="right"/>
            </w:pPr>
            <w:r w:rsidRPr="00714BB9">
              <w:t>0.88</w:t>
            </w:r>
          </w:p>
          <w:p w14:paraId="1FE518FD" w14:textId="71F22A8C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84–0.93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43F376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66C7B6A5" w14:textId="583DD71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53]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BAC9864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7A02D4FF" w14:textId="075F2E5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2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200DEBC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25D8983C" w14:textId="766D816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5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E5BDCC1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3274895E" w14:textId="0530B4E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5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2378B30" w14:textId="3E3F0143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5184864C" w14:textId="17E38D4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49]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D8C153F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603CF232" w14:textId="6217EF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9–0.59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7CB90FE" w14:textId="77777777" w:rsidR="00120E59" w:rsidRDefault="0062235E" w:rsidP="0062235E">
            <w:pPr>
              <w:jc w:val="right"/>
            </w:pPr>
            <w:r w:rsidRPr="00714BB9">
              <w:t>0.87</w:t>
            </w:r>
          </w:p>
          <w:p w14:paraId="14104603" w14:textId="07863F5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2–1.03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B038AFD" w14:textId="77777777" w:rsidR="00120E59" w:rsidRDefault="0062235E" w:rsidP="0062235E">
            <w:pPr>
              <w:jc w:val="right"/>
            </w:pPr>
            <w:r w:rsidRPr="00714BB9">
              <w:t>1.56</w:t>
            </w:r>
          </w:p>
          <w:p w14:paraId="60FF707A" w14:textId="01F7F45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7–1.75]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FFF190D" w14:textId="77777777" w:rsidR="00120E59" w:rsidRDefault="0062235E" w:rsidP="0062235E">
            <w:pPr>
              <w:jc w:val="right"/>
            </w:pPr>
            <w:r w:rsidRPr="00714BB9">
              <w:t>1.95</w:t>
            </w:r>
          </w:p>
          <w:p w14:paraId="633A1A3A" w14:textId="4870BAA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3–2.16]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6AC49AF" w14:textId="77777777" w:rsidR="00120E59" w:rsidRDefault="0062235E" w:rsidP="0062235E">
            <w:pPr>
              <w:jc w:val="right"/>
            </w:pPr>
            <w:r w:rsidRPr="00714BB9">
              <w:t>1.82</w:t>
            </w:r>
          </w:p>
          <w:p w14:paraId="5C79B856" w14:textId="6A938A2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1–2.02]</w:t>
            </w:r>
          </w:p>
        </w:tc>
      </w:tr>
      <w:tr w:rsidR="0062235E" w:rsidRPr="005A4391" w14:paraId="5E07AE50" w14:textId="77777777" w:rsidTr="002F7F12">
        <w:tc>
          <w:tcPr>
            <w:tcW w:w="2694" w:type="dxa"/>
            <w:tcBorders>
              <w:top w:val="nil"/>
            </w:tcBorders>
          </w:tcPr>
          <w:p w14:paraId="06A76F62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3BC2BF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DCA2EAE" w14:textId="52320379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06DB4BC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BBB5CD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DE6C94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9C482C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2DA124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2FB8BD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730F92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CD3E8B0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892AD1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374005CA" w14:textId="77777777" w:rsidTr="002F7F12">
        <w:tc>
          <w:tcPr>
            <w:tcW w:w="2694" w:type="dxa"/>
          </w:tcPr>
          <w:p w14:paraId="044A494B" w14:textId="77777777" w:rsidR="0062235E" w:rsidRPr="00973533" w:rsidRDefault="0062235E" w:rsidP="0062235E">
            <w:pPr>
              <w:rPr>
                <w:sz w:val="22"/>
                <w:szCs w:val="22"/>
                <w:vertAlign w:val="superscript"/>
              </w:rPr>
            </w:pPr>
            <w:r w:rsidRPr="00973533">
              <w:rPr>
                <w:sz w:val="22"/>
                <w:szCs w:val="22"/>
              </w:rPr>
              <w:t>Age (years)</w:t>
            </w:r>
          </w:p>
        </w:tc>
        <w:tc>
          <w:tcPr>
            <w:tcW w:w="1276" w:type="dxa"/>
          </w:tcPr>
          <w:p w14:paraId="4B0A673A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7CADB379" w14:textId="19D63DB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ECB366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4F3A4AD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0159B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8DB854B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895507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33D6E6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6C1389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DA4C42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506218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AFA136E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2E2AEB81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18-2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10E2DF" w14:textId="77777777" w:rsidR="00120E59" w:rsidRDefault="0062235E" w:rsidP="0062235E">
            <w:pPr>
              <w:jc w:val="right"/>
            </w:pPr>
            <w:r w:rsidRPr="00714BB9">
              <w:t>1.19</w:t>
            </w:r>
          </w:p>
          <w:p w14:paraId="0E0852CC" w14:textId="5EDC7F25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04–1.3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19FEA8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4B5F067B" w14:textId="2A4B410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4–0.57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8A0303D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6990E057" w14:textId="446773E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65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0FA983E" w14:textId="77777777" w:rsidR="00120E59" w:rsidRDefault="0062235E" w:rsidP="0062235E">
            <w:pPr>
              <w:jc w:val="right"/>
            </w:pPr>
            <w:r w:rsidRPr="00714BB9">
              <w:t>0.72</w:t>
            </w:r>
          </w:p>
          <w:p w14:paraId="471FF281" w14:textId="28AF21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1.0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737C1D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37351108" w14:textId="066D4EA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F72885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37E78138" w14:textId="7C17F5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72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E3ECA73" w14:textId="77777777" w:rsidR="00120E59" w:rsidRDefault="0062235E" w:rsidP="0062235E">
            <w:pPr>
              <w:jc w:val="right"/>
            </w:pPr>
            <w:r w:rsidRPr="00714BB9">
              <w:t>0.61</w:t>
            </w:r>
          </w:p>
          <w:p w14:paraId="2465C9C0" w14:textId="39E96B0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9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1FA04D" w14:textId="77777777" w:rsidR="00120E59" w:rsidRDefault="0062235E" w:rsidP="0062235E">
            <w:pPr>
              <w:jc w:val="right"/>
            </w:pPr>
            <w:r w:rsidRPr="00714BB9">
              <w:t>0.78</w:t>
            </w:r>
          </w:p>
          <w:p w14:paraId="56A7CC7A" w14:textId="32555F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1.1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9FD1FF" w14:textId="77777777" w:rsidR="00120E59" w:rsidRDefault="0062235E" w:rsidP="0062235E">
            <w:pPr>
              <w:jc w:val="right"/>
            </w:pPr>
            <w:r w:rsidRPr="00714BB9">
              <w:t>2.47</w:t>
            </w:r>
          </w:p>
          <w:p w14:paraId="33620139" w14:textId="4C47FCB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5–3.1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C380C2" w14:textId="77777777" w:rsidR="00120E59" w:rsidRDefault="0062235E" w:rsidP="0062235E">
            <w:pPr>
              <w:jc w:val="right"/>
            </w:pPr>
            <w:r w:rsidRPr="00714BB9">
              <w:t>3.15</w:t>
            </w:r>
          </w:p>
          <w:p w14:paraId="0F9FF2D9" w14:textId="142F5C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35–3.95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ACDD609" w14:textId="77777777" w:rsidR="00120E59" w:rsidRDefault="0062235E" w:rsidP="0062235E">
            <w:pPr>
              <w:jc w:val="right"/>
            </w:pPr>
            <w:r w:rsidRPr="00714BB9">
              <w:t>2.76</w:t>
            </w:r>
          </w:p>
          <w:p w14:paraId="177CD4BD" w14:textId="17F959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</w:t>
            </w:r>
            <w:r>
              <w:t>.0</w:t>
            </w:r>
            <w:r w:rsidR="0062235E" w:rsidRPr="00714BB9">
              <w:t>–3.51]</w:t>
            </w:r>
          </w:p>
        </w:tc>
      </w:tr>
      <w:tr w:rsidR="0062235E" w:rsidRPr="00973533" w14:paraId="3DBC3F87" w14:textId="77777777" w:rsidTr="002F7F12">
        <w:tc>
          <w:tcPr>
            <w:tcW w:w="2694" w:type="dxa"/>
          </w:tcPr>
          <w:p w14:paraId="56C8225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25-34</w:t>
            </w:r>
          </w:p>
        </w:tc>
        <w:tc>
          <w:tcPr>
            <w:tcW w:w="1276" w:type="dxa"/>
          </w:tcPr>
          <w:p w14:paraId="478D7C42" w14:textId="77777777" w:rsidR="00120E59" w:rsidRDefault="0062235E" w:rsidP="0062235E">
            <w:pPr>
              <w:jc w:val="right"/>
            </w:pPr>
            <w:r w:rsidRPr="00714BB9">
              <w:t>1.18</w:t>
            </w:r>
          </w:p>
          <w:p w14:paraId="47DBE4B3" w14:textId="19E4D2BC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05–1.32]</w:t>
            </w:r>
          </w:p>
        </w:tc>
        <w:tc>
          <w:tcPr>
            <w:tcW w:w="1276" w:type="dxa"/>
          </w:tcPr>
          <w:p w14:paraId="7E2087F5" w14:textId="2B99C659" w:rsidR="00120E59" w:rsidRDefault="0062235E" w:rsidP="0062235E">
            <w:pPr>
              <w:jc w:val="right"/>
            </w:pPr>
            <w:r w:rsidRPr="00714BB9">
              <w:t>0.3</w:t>
            </w:r>
            <w:r w:rsidR="00120E59">
              <w:t>0</w:t>
            </w:r>
          </w:p>
          <w:p w14:paraId="69C45BF6" w14:textId="410CBCD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1–0.5]</w:t>
            </w:r>
          </w:p>
        </w:tc>
        <w:tc>
          <w:tcPr>
            <w:tcW w:w="1418" w:type="dxa"/>
          </w:tcPr>
          <w:p w14:paraId="3EFA413B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455AE8E8" w14:textId="21A549E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1–0.48]</w:t>
            </w:r>
          </w:p>
        </w:tc>
        <w:tc>
          <w:tcPr>
            <w:tcW w:w="1417" w:type="dxa"/>
          </w:tcPr>
          <w:p w14:paraId="13AEB22E" w14:textId="77777777" w:rsidR="00120E59" w:rsidRDefault="0062235E" w:rsidP="0062235E">
            <w:pPr>
              <w:jc w:val="right"/>
            </w:pPr>
            <w:r w:rsidRPr="00714BB9">
              <w:t>0.32</w:t>
            </w:r>
          </w:p>
          <w:p w14:paraId="385CEF35" w14:textId="2FF647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52]</w:t>
            </w:r>
          </w:p>
        </w:tc>
        <w:tc>
          <w:tcPr>
            <w:tcW w:w="1276" w:type="dxa"/>
          </w:tcPr>
          <w:p w14:paraId="7B49AB3C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35D49445" w14:textId="543B04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81]</w:t>
            </w:r>
          </w:p>
        </w:tc>
        <w:tc>
          <w:tcPr>
            <w:tcW w:w="1276" w:type="dxa"/>
          </w:tcPr>
          <w:p w14:paraId="3C58DE0B" w14:textId="77777777" w:rsidR="00120E59" w:rsidRDefault="0062235E" w:rsidP="0062235E">
            <w:pPr>
              <w:jc w:val="right"/>
            </w:pPr>
            <w:r w:rsidRPr="00714BB9">
              <w:t>0.27</w:t>
            </w:r>
          </w:p>
          <w:p w14:paraId="061EABFD" w14:textId="384B33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7–0.47]</w:t>
            </w:r>
          </w:p>
        </w:tc>
        <w:tc>
          <w:tcPr>
            <w:tcW w:w="1275" w:type="dxa"/>
          </w:tcPr>
          <w:p w14:paraId="75F0B437" w14:textId="77777777" w:rsidR="00120E59" w:rsidRDefault="0062235E" w:rsidP="0062235E">
            <w:pPr>
              <w:jc w:val="right"/>
            </w:pPr>
            <w:r w:rsidRPr="00714BB9">
              <w:t>0.56</w:t>
            </w:r>
          </w:p>
          <w:p w14:paraId="09591A09" w14:textId="2E3E8D4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85]</w:t>
            </w:r>
          </w:p>
        </w:tc>
        <w:tc>
          <w:tcPr>
            <w:tcW w:w="1276" w:type="dxa"/>
          </w:tcPr>
          <w:p w14:paraId="20122F49" w14:textId="77777777" w:rsidR="00120E59" w:rsidRDefault="0062235E" w:rsidP="0062235E">
            <w:pPr>
              <w:jc w:val="right"/>
            </w:pPr>
            <w:r w:rsidRPr="00714BB9">
              <w:t>1.37</w:t>
            </w:r>
          </w:p>
          <w:p w14:paraId="089549AF" w14:textId="74ACB5F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5–1.88]</w:t>
            </w:r>
          </w:p>
        </w:tc>
        <w:tc>
          <w:tcPr>
            <w:tcW w:w="1276" w:type="dxa"/>
          </w:tcPr>
          <w:p w14:paraId="6FF1B39E" w14:textId="77777777" w:rsidR="00120E59" w:rsidRDefault="0062235E" w:rsidP="0062235E">
            <w:pPr>
              <w:jc w:val="right"/>
            </w:pPr>
            <w:r w:rsidRPr="00714BB9">
              <w:t>2.28</w:t>
            </w:r>
          </w:p>
          <w:p w14:paraId="2D1CD022" w14:textId="56ACC3A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7–2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6264BA21" w14:textId="77777777" w:rsidR="00120E59" w:rsidRDefault="0062235E" w:rsidP="0062235E">
            <w:pPr>
              <w:jc w:val="right"/>
            </w:pPr>
            <w:r w:rsidRPr="00714BB9">
              <w:t>2.98</w:t>
            </w:r>
          </w:p>
          <w:p w14:paraId="7AD9ED4C" w14:textId="5796A9C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3</w:t>
            </w:r>
            <w:r>
              <w:t>0</w:t>
            </w:r>
            <w:r w:rsidR="0062235E" w:rsidRPr="00714BB9">
              <w:t>–3.66]</w:t>
            </w:r>
          </w:p>
        </w:tc>
        <w:tc>
          <w:tcPr>
            <w:tcW w:w="1275" w:type="dxa"/>
          </w:tcPr>
          <w:p w14:paraId="40E5205D" w14:textId="77777777" w:rsidR="00120E59" w:rsidRDefault="0062235E" w:rsidP="0062235E">
            <w:pPr>
              <w:jc w:val="right"/>
            </w:pPr>
            <w:r w:rsidRPr="00714BB9">
              <w:t>2.87</w:t>
            </w:r>
          </w:p>
          <w:p w14:paraId="3EAE3F39" w14:textId="31176E6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26–3.48]</w:t>
            </w:r>
          </w:p>
        </w:tc>
      </w:tr>
      <w:tr w:rsidR="0062235E" w:rsidRPr="00973533" w14:paraId="141367D9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79DE055E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35-4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2C1481" w14:textId="77777777" w:rsidR="00120E59" w:rsidRDefault="0062235E" w:rsidP="0062235E">
            <w:pPr>
              <w:jc w:val="right"/>
            </w:pPr>
            <w:r w:rsidRPr="00714BB9">
              <w:t>0.85</w:t>
            </w:r>
          </w:p>
          <w:p w14:paraId="50B2BE89" w14:textId="781B58C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3–0.9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316208" w14:textId="6E82D106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14530687" w14:textId="258AB2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78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28A7C3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1647D220" w14:textId="455AFED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68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C5CE050" w14:textId="77777777" w:rsidR="00120E59" w:rsidRDefault="0062235E" w:rsidP="0062235E">
            <w:pPr>
              <w:jc w:val="right"/>
            </w:pPr>
            <w:r w:rsidRPr="00714BB9">
              <w:t>0.32</w:t>
            </w:r>
          </w:p>
          <w:p w14:paraId="3E995AC0" w14:textId="42165FF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8–0.5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E4BF33" w14:textId="77777777" w:rsidR="00120E59" w:rsidRDefault="0062235E" w:rsidP="0062235E">
            <w:pPr>
              <w:jc w:val="right"/>
            </w:pPr>
            <w:r w:rsidRPr="00714BB9">
              <w:t>0.37</w:t>
            </w:r>
          </w:p>
          <w:p w14:paraId="2C484D6C" w14:textId="0D87DF4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61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5550BE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5C44A7EF" w14:textId="7DD5548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52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E5D4FA6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73BFF8B2" w14:textId="2D98245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9–0.5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2BAE34" w14:textId="77777777" w:rsidR="00120E59" w:rsidRDefault="0062235E" w:rsidP="0062235E">
            <w:pPr>
              <w:jc w:val="right"/>
            </w:pPr>
            <w:r w:rsidRPr="00714BB9">
              <w:t>1.22</w:t>
            </w:r>
          </w:p>
          <w:p w14:paraId="000E091B" w14:textId="2EC6D25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1–1.7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2904F1" w14:textId="77777777" w:rsidR="00120E59" w:rsidRDefault="0062235E" w:rsidP="0062235E">
            <w:pPr>
              <w:jc w:val="right"/>
            </w:pPr>
            <w:r w:rsidRPr="00714BB9">
              <w:t>1.49</w:t>
            </w:r>
          </w:p>
          <w:p w14:paraId="0BBE0FDC" w14:textId="35AF828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9–1.9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72829B" w14:textId="77777777" w:rsidR="00120E59" w:rsidRDefault="0062235E" w:rsidP="0062235E">
            <w:pPr>
              <w:jc w:val="right"/>
            </w:pPr>
            <w:r w:rsidRPr="00714BB9">
              <w:t>2.15</w:t>
            </w:r>
          </w:p>
          <w:p w14:paraId="7CD7DB6C" w14:textId="1D09433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7–2.73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90692AD" w14:textId="77777777" w:rsidR="00120E59" w:rsidRDefault="0062235E" w:rsidP="0062235E">
            <w:pPr>
              <w:jc w:val="right"/>
            </w:pPr>
            <w:r w:rsidRPr="00714BB9">
              <w:t>1.75</w:t>
            </w:r>
          </w:p>
          <w:p w14:paraId="0E775C0F" w14:textId="7C35B4B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2–2.27]</w:t>
            </w:r>
          </w:p>
        </w:tc>
      </w:tr>
      <w:tr w:rsidR="0062235E" w:rsidRPr="00973533" w14:paraId="73B3146A" w14:textId="77777777" w:rsidTr="002F7F12">
        <w:tc>
          <w:tcPr>
            <w:tcW w:w="2694" w:type="dxa"/>
          </w:tcPr>
          <w:p w14:paraId="47839A0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45-54</w:t>
            </w:r>
          </w:p>
        </w:tc>
        <w:tc>
          <w:tcPr>
            <w:tcW w:w="1276" w:type="dxa"/>
          </w:tcPr>
          <w:p w14:paraId="0DDF0DEC" w14:textId="77777777" w:rsidR="00120E59" w:rsidRDefault="0062235E" w:rsidP="0062235E">
            <w:pPr>
              <w:jc w:val="right"/>
            </w:pPr>
            <w:r w:rsidRPr="00714BB9">
              <w:t>0.77</w:t>
            </w:r>
          </w:p>
          <w:p w14:paraId="69A2A3E5" w14:textId="4125D347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7–0.87]</w:t>
            </w:r>
          </w:p>
        </w:tc>
        <w:tc>
          <w:tcPr>
            <w:tcW w:w="1276" w:type="dxa"/>
          </w:tcPr>
          <w:p w14:paraId="6E5C3C0A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48DDC5D3" w14:textId="6378473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79]</w:t>
            </w:r>
          </w:p>
        </w:tc>
        <w:tc>
          <w:tcPr>
            <w:tcW w:w="1418" w:type="dxa"/>
          </w:tcPr>
          <w:p w14:paraId="4CE4508C" w14:textId="77777777" w:rsidR="00120E59" w:rsidRDefault="0062235E" w:rsidP="0062235E">
            <w:pPr>
              <w:jc w:val="right"/>
            </w:pPr>
            <w:r w:rsidRPr="00714BB9">
              <w:t>0.54</w:t>
            </w:r>
          </w:p>
          <w:p w14:paraId="022BDB7B" w14:textId="6DF2E4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82]</w:t>
            </w:r>
          </w:p>
        </w:tc>
        <w:tc>
          <w:tcPr>
            <w:tcW w:w="1417" w:type="dxa"/>
          </w:tcPr>
          <w:p w14:paraId="2ABBF571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0E24C83A" w14:textId="07C3C93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3–0.58]</w:t>
            </w:r>
          </w:p>
        </w:tc>
        <w:tc>
          <w:tcPr>
            <w:tcW w:w="1276" w:type="dxa"/>
          </w:tcPr>
          <w:p w14:paraId="2F3DABE0" w14:textId="582728CE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1BE5EA67" w14:textId="6BF77B3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64]</w:t>
            </w:r>
          </w:p>
        </w:tc>
        <w:tc>
          <w:tcPr>
            <w:tcW w:w="1276" w:type="dxa"/>
          </w:tcPr>
          <w:p w14:paraId="6740F313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5C7DD994" w14:textId="41B9FDD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4–0.55]</w:t>
            </w:r>
          </w:p>
        </w:tc>
        <w:tc>
          <w:tcPr>
            <w:tcW w:w="1275" w:type="dxa"/>
          </w:tcPr>
          <w:p w14:paraId="7A1DA909" w14:textId="77777777" w:rsidR="00120E59" w:rsidRDefault="0062235E" w:rsidP="0062235E">
            <w:pPr>
              <w:jc w:val="right"/>
            </w:pPr>
            <w:r w:rsidRPr="00714BB9">
              <w:t>0.29</w:t>
            </w:r>
          </w:p>
          <w:p w14:paraId="1A5347D1" w14:textId="5EEAC77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8–0.51]</w:t>
            </w:r>
          </w:p>
        </w:tc>
        <w:tc>
          <w:tcPr>
            <w:tcW w:w="1276" w:type="dxa"/>
          </w:tcPr>
          <w:p w14:paraId="550EF1A1" w14:textId="77777777" w:rsidR="00120E59" w:rsidRDefault="0062235E" w:rsidP="0062235E">
            <w:pPr>
              <w:jc w:val="right"/>
            </w:pPr>
            <w:r w:rsidRPr="00714BB9">
              <w:t>0.84</w:t>
            </w:r>
          </w:p>
          <w:p w14:paraId="25DECBFA" w14:textId="39587E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9–1.19]</w:t>
            </w:r>
          </w:p>
        </w:tc>
        <w:tc>
          <w:tcPr>
            <w:tcW w:w="1276" w:type="dxa"/>
          </w:tcPr>
          <w:p w14:paraId="22EA2EF3" w14:textId="77777777" w:rsidR="00120E59" w:rsidRDefault="0062235E" w:rsidP="0062235E">
            <w:pPr>
              <w:jc w:val="right"/>
            </w:pPr>
            <w:r w:rsidRPr="00714BB9">
              <w:t>1.33</w:t>
            </w:r>
          </w:p>
          <w:p w14:paraId="1C42AFCF" w14:textId="0D17E7E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1–1.75]</w:t>
            </w:r>
          </w:p>
        </w:tc>
        <w:tc>
          <w:tcPr>
            <w:tcW w:w="1276" w:type="dxa"/>
          </w:tcPr>
          <w:p w14:paraId="56DB90FF" w14:textId="77777777" w:rsidR="00120E59" w:rsidRDefault="0062235E" w:rsidP="0062235E">
            <w:pPr>
              <w:jc w:val="right"/>
            </w:pPr>
            <w:r w:rsidRPr="00714BB9">
              <w:t>1.55</w:t>
            </w:r>
          </w:p>
          <w:p w14:paraId="75906A60" w14:textId="45F4B37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</w:t>
            </w:r>
            <w:r>
              <w:t>0</w:t>
            </w:r>
            <w:r w:rsidR="0062235E" w:rsidRPr="00714BB9">
              <w:t>–2</w:t>
            </w:r>
            <w:r>
              <w:t>.00</w:t>
            </w:r>
            <w:r w:rsidR="0062235E" w:rsidRPr="00714BB9">
              <w:t>]</w:t>
            </w:r>
          </w:p>
        </w:tc>
        <w:tc>
          <w:tcPr>
            <w:tcW w:w="1275" w:type="dxa"/>
          </w:tcPr>
          <w:p w14:paraId="7D8F0882" w14:textId="77777777" w:rsidR="00120E59" w:rsidRDefault="0062235E" w:rsidP="0062235E">
            <w:pPr>
              <w:jc w:val="right"/>
            </w:pPr>
            <w:r w:rsidRPr="00714BB9">
              <w:t>1.67</w:t>
            </w:r>
          </w:p>
          <w:p w14:paraId="07DE3C11" w14:textId="73466F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1–2.13]</w:t>
            </w:r>
          </w:p>
        </w:tc>
      </w:tr>
      <w:tr w:rsidR="0062235E" w:rsidRPr="00973533" w14:paraId="5C3A80D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38232836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55-6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6E003C" w14:textId="77777777" w:rsidR="00120E59" w:rsidRDefault="0062235E" w:rsidP="0062235E">
            <w:pPr>
              <w:jc w:val="right"/>
            </w:pPr>
            <w:r w:rsidRPr="00714BB9">
              <w:t>0.69</w:t>
            </w:r>
          </w:p>
          <w:p w14:paraId="65AF4976" w14:textId="260BE187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59–0.7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3FCC6C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0F1E462C" w14:textId="6792248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55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132CA8F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4395946F" w14:textId="64919B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63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A8D3B07" w14:textId="77777777" w:rsidR="00120E59" w:rsidRDefault="0062235E" w:rsidP="0062235E">
            <w:pPr>
              <w:jc w:val="right"/>
            </w:pPr>
            <w:r w:rsidRPr="00714BB9">
              <w:t>0.48</w:t>
            </w:r>
          </w:p>
          <w:p w14:paraId="3CF53ED0" w14:textId="171E766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7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195A99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30EF374C" w14:textId="22B59FF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7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ED1A58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1A95BA67" w14:textId="7C186CD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5–0.6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BE3DB6C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53936CFF" w14:textId="12203E2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8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58F2C2" w14:textId="0A721C1A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1D73145F" w14:textId="5A65DF4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74425A" w14:textId="77777777" w:rsidR="00120E59" w:rsidRDefault="0062235E" w:rsidP="0062235E">
            <w:pPr>
              <w:jc w:val="right"/>
            </w:pPr>
            <w:r w:rsidRPr="00714BB9">
              <w:t>0.81</w:t>
            </w:r>
          </w:p>
          <w:p w14:paraId="74EA7EB3" w14:textId="26224B8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1.1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0436C5" w14:textId="77777777" w:rsidR="00120E59" w:rsidRDefault="0062235E" w:rsidP="0062235E">
            <w:pPr>
              <w:jc w:val="right"/>
            </w:pPr>
            <w:r w:rsidRPr="00714BB9">
              <w:t>1.29</w:t>
            </w:r>
          </w:p>
          <w:p w14:paraId="4DA94DB3" w14:textId="53B5D8B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4–1.7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19FB41B" w14:textId="77777777" w:rsidR="00120E59" w:rsidRDefault="0062235E" w:rsidP="0062235E">
            <w:pPr>
              <w:jc w:val="right"/>
            </w:pPr>
            <w:r w:rsidRPr="00714BB9">
              <w:t>1.47</w:t>
            </w:r>
          </w:p>
          <w:p w14:paraId="473F2350" w14:textId="16CD639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2–1.91]</w:t>
            </w:r>
          </w:p>
        </w:tc>
      </w:tr>
      <w:tr w:rsidR="0062235E" w:rsidRPr="00973533" w14:paraId="17EF84E0" w14:textId="77777777" w:rsidTr="002F7F12">
        <w:tc>
          <w:tcPr>
            <w:tcW w:w="2694" w:type="dxa"/>
          </w:tcPr>
          <w:p w14:paraId="4B6E7F18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</w:t>
            </w:r>
            <w:r w:rsidRPr="00973533">
              <w:rPr>
                <w:rFonts w:cs="Calibri"/>
                <w:sz w:val="22"/>
                <w:szCs w:val="22"/>
              </w:rPr>
              <w:t>≥</w:t>
            </w:r>
            <w:r w:rsidRPr="00973533">
              <w:rPr>
                <w:sz w:val="22"/>
                <w:szCs w:val="22"/>
              </w:rPr>
              <w:t>65</w:t>
            </w:r>
          </w:p>
        </w:tc>
        <w:tc>
          <w:tcPr>
            <w:tcW w:w="1276" w:type="dxa"/>
          </w:tcPr>
          <w:p w14:paraId="0BDA84AE" w14:textId="77777777" w:rsidR="00120E59" w:rsidRDefault="0062235E" w:rsidP="0062235E">
            <w:pPr>
              <w:jc w:val="right"/>
            </w:pPr>
            <w:r w:rsidRPr="00714BB9">
              <w:t>0.71</w:t>
            </w:r>
          </w:p>
          <w:p w14:paraId="0783EF75" w14:textId="5920BE6F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4–0.79]</w:t>
            </w:r>
          </w:p>
        </w:tc>
        <w:tc>
          <w:tcPr>
            <w:tcW w:w="1276" w:type="dxa"/>
          </w:tcPr>
          <w:p w14:paraId="3D6BBF98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3E7EB04F" w14:textId="76A9E3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7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418" w:type="dxa"/>
          </w:tcPr>
          <w:p w14:paraId="215B1B44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05B30A8B" w14:textId="3F31CB2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67]</w:t>
            </w:r>
          </w:p>
        </w:tc>
        <w:tc>
          <w:tcPr>
            <w:tcW w:w="1417" w:type="dxa"/>
          </w:tcPr>
          <w:p w14:paraId="12798F02" w14:textId="77777777" w:rsidR="00120E59" w:rsidRDefault="0062235E" w:rsidP="0062235E">
            <w:pPr>
              <w:jc w:val="right"/>
            </w:pPr>
            <w:r w:rsidRPr="00714BB9">
              <w:t>0.54</w:t>
            </w:r>
          </w:p>
          <w:p w14:paraId="0DD22D78" w14:textId="5C6FEC7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73]</w:t>
            </w:r>
          </w:p>
        </w:tc>
        <w:tc>
          <w:tcPr>
            <w:tcW w:w="1276" w:type="dxa"/>
          </w:tcPr>
          <w:p w14:paraId="4352AA8B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CE03B88" w14:textId="5565695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63]</w:t>
            </w:r>
          </w:p>
        </w:tc>
        <w:tc>
          <w:tcPr>
            <w:tcW w:w="1276" w:type="dxa"/>
          </w:tcPr>
          <w:p w14:paraId="34FEC691" w14:textId="77777777" w:rsidR="00120E59" w:rsidRDefault="0062235E" w:rsidP="0062235E">
            <w:pPr>
              <w:jc w:val="right"/>
            </w:pPr>
            <w:r w:rsidRPr="00714BB9">
              <w:t>0.58</w:t>
            </w:r>
          </w:p>
          <w:p w14:paraId="1C88DE1C" w14:textId="2D147A6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78]</w:t>
            </w:r>
          </w:p>
        </w:tc>
        <w:tc>
          <w:tcPr>
            <w:tcW w:w="1275" w:type="dxa"/>
          </w:tcPr>
          <w:p w14:paraId="4E11CE53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0C2F5C9A" w14:textId="79FE588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8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57C57F50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758787F6" w14:textId="4B2FF90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8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AC34747" w14:textId="3CDA859B" w:rsidR="00120E59" w:rsidRDefault="0062235E" w:rsidP="0062235E">
            <w:pPr>
              <w:jc w:val="right"/>
            </w:pPr>
            <w:r w:rsidRPr="00714BB9">
              <w:t>1.3</w:t>
            </w:r>
            <w:r w:rsidR="00120E59">
              <w:t>0</w:t>
            </w:r>
          </w:p>
          <w:p w14:paraId="6EFFFECA" w14:textId="20922BC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8–1.61]</w:t>
            </w:r>
          </w:p>
        </w:tc>
        <w:tc>
          <w:tcPr>
            <w:tcW w:w="1276" w:type="dxa"/>
          </w:tcPr>
          <w:p w14:paraId="6B47EE29" w14:textId="77777777" w:rsidR="00120E59" w:rsidRDefault="0062235E" w:rsidP="0062235E">
            <w:pPr>
              <w:jc w:val="right"/>
            </w:pPr>
            <w:r w:rsidRPr="00714BB9">
              <w:t>1.13</w:t>
            </w:r>
          </w:p>
          <w:p w14:paraId="0D644DD4" w14:textId="418898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1–1.44]</w:t>
            </w:r>
          </w:p>
        </w:tc>
        <w:tc>
          <w:tcPr>
            <w:tcW w:w="1275" w:type="dxa"/>
          </w:tcPr>
          <w:p w14:paraId="10746BE0" w14:textId="77777777" w:rsidR="00120E59" w:rsidRDefault="0062235E" w:rsidP="0062235E">
            <w:pPr>
              <w:jc w:val="right"/>
            </w:pPr>
            <w:r w:rsidRPr="00714BB9">
              <w:t>0.91</w:t>
            </w:r>
          </w:p>
          <w:p w14:paraId="19882B3D" w14:textId="5D5B2E7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2–1.21]</w:t>
            </w:r>
          </w:p>
        </w:tc>
      </w:tr>
      <w:tr w:rsidR="0062235E" w:rsidRPr="005A4391" w14:paraId="0F0FAE8D" w14:textId="77777777" w:rsidTr="002F7F12">
        <w:tc>
          <w:tcPr>
            <w:tcW w:w="2694" w:type="dxa"/>
            <w:tcBorders>
              <w:top w:val="nil"/>
            </w:tcBorders>
          </w:tcPr>
          <w:p w14:paraId="5AC94450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903B64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9D2543" w14:textId="1C24C0C3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8AB5269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F853C2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562160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EF43E00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AFB3A99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303ED0E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8A9F40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B035E0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B3AEFD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45450FCE" w14:textId="77777777" w:rsidTr="002F7F12">
        <w:tc>
          <w:tcPr>
            <w:tcW w:w="2694" w:type="dxa"/>
          </w:tcPr>
          <w:p w14:paraId="67A8077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72D877E6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1EE43F66" w14:textId="2B478C2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560EDB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28B7DA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5FA3FE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C230F95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819857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6222B3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7E139B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670260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76FC0D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ECB6219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057C31AC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Me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906184" w14:textId="77777777" w:rsidR="00120E59" w:rsidRDefault="0062235E" w:rsidP="0062235E">
            <w:pPr>
              <w:jc w:val="right"/>
            </w:pPr>
            <w:r w:rsidRPr="00714BB9">
              <w:t>1.24</w:t>
            </w:r>
          </w:p>
          <w:p w14:paraId="4074283D" w14:textId="75F9BBA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16–1.32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F55A9E" w14:textId="77777777" w:rsidR="00120E59" w:rsidRDefault="0062235E" w:rsidP="0062235E">
            <w:pPr>
              <w:jc w:val="right"/>
            </w:pPr>
            <w:r w:rsidRPr="00714BB9">
              <w:t>0.78</w:t>
            </w:r>
          </w:p>
          <w:p w14:paraId="63AC6480" w14:textId="74A21E5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9–0.96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3A0818" w14:textId="4EEFC5B7" w:rsidR="00120E59" w:rsidRDefault="0062235E" w:rsidP="0062235E">
            <w:pPr>
              <w:jc w:val="right"/>
            </w:pPr>
            <w:r w:rsidRPr="00714BB9">
              <w:t>0.7</w:t>
            </w:r>
            <w:r w:rsidR="00120E59">
              <w:t>0</w:t>
            </w:r>
          </w:p>
          <w:p w14:paraId="5F70D55B" w14:textId="435568D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2–0.89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9F3FB02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0D10EF92" w14:textId="7AB6F6C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5–0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A16942" w14:textId="77777777" w:rsidR="00120E59" w:rsidRDefault="0062235E" w:rsidP="0062235E">
            <w:pPr>
              <w:jc w:val="right"/>
            </w:pPr>
            <w:r w:rsidRPr="00714BB9">
              <w:t>0.67</w:t>
            </w:r>
          </w:p>
          <w:p w14:paraId="2D8C376F" w14:textId="7E4FF38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1–0.8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472DAA" w14:textId="71A90FF0" w:rsidR="00120E59" w:rsidRDefault="0062235E" w:rsidP="0062235E">
            <w:pPr>
              <w:jc w:val="right"/>
            </w:pPr>
            <w:r w:rsidRPr="00714BB9">
              <w:t>0.7</w:t>
            </w:r>
            <w:r w:rsidR="00120E59">
              <w:t>0</w:t>
            </w:r>
          </w:p>
          <w:p w14:paraId="261155DD" w14:textId="54AFAEC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3–0.86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75104D5" w14:textId="77777777" w:rsidR="00120E59" w:rsidRDefault="0062235E" w:rsidP="0062235E">
            <w:pPr>
              <w:jc w:val="right"/>
            </w:pPr>
            <w:r w:rsidRPr="00714BB9">
              <w:t>0.84</w:t>
            </w:r>
          </w:p>
          <w:p w14:paraId="63C42267" w14:textId="0A33389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4–1.0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DF82B7" w14:textId="77777777" w:rsidR="00120E59" w:rsidRDefault="0062235E" w:rsidP="0062235E">
            <w:pPr>
              <w:jc w:val="right"/>
            </w:pPr>
            <w:r w:rsidRPr="00714BB9">
              <w:t>1.19</w:t>
            </w:r>
          </w:p>
          <w:p w14:paraId="2CC104CD" w14:textId="3CA6981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3–1.4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AAF699" w14:textId="77777777" w:rsidR="00120E59" w:rsidRDefault="0062235E" w:rsidP="0062235E">
            <w:pPr>
              <w:jc w:val="right"/>
            </w:pPr>
            <w:r w:rsidRPr="00714BB9">
              <w:t>2.16</w:t>
            </w:r>
          </w:p>
          <w:p w14:paraId="0E7E1ABE" w14:textId="4AC31D7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83–2.4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19D242" w14:textId="77777777" w:rsidR="00120E59" w:rsidRDefault="0062235E" w:rsidP="0062235E">
            <w:pPr>
              <w:jc w:val="right"/>
            </w:pPr>
            <w:r w:rsidRPr="00714BB9">
              <w:t>2.38</w:t>
            </w:r>
          </w:p>
          <w:p w14:paraId="754D2C1E" w14:textId="4BA421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03–2.73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496F5A6" w14:textId="77777777" w:rsidR="00120E59" w:rsidRDefault="0062235E" w:rsidP="0062235E">
            <w:pPr>
              <w:jc w:val="right"/>
            </w:pPr>
            <w:r w:rsidRPr="00714BB9">
              <w:t>2.28</w:t>
            </w:r>
          </w:p>
          <w:p w14:paraId="6FF1EAD8" w14:textId="6E5AB35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95–2.61]</w:t>
            </w:r>
          </w:p>
        </w:tc>
      </w:tr>
      <w:tr w:rsidR="0062235E" w:rsidRPr="00973533" w14:paraId="01ECCB1E" w14:textId="77777777" w:rsidTr="002F7F12">
        <w:tc>
          <w:tcPr>
            <w:tcW w:w="2694" w:type="dxa"/>
          </w:tcPr>
          <w:p w14:paraId="4B7F15D9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Women</w:t>
            </w:r>
          </w:p>
        </w:tc>
        <w:tc>
          <w:tcPr>
            <w:tcW w:w="1276" w:type="dxa"/>
          </w:tcPr>
          <w:p w14:paraId="043BC973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2D2DF863" w14:textId="04ABF5FB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47–0.56]</w:t>
            </w:r>
          </w:p>
        </w:tc>
        <w:tc>
          <w:tcPr>
            <w:tcW w:w="1276" w:type="dxa"/>
          </w:tcPr>
          <w:p w14:paraId="5DFDD465" w14:textId="26611D33" w:rsidR="00120E59" w:rsidRDefault="0062235E" w:rsidP="0062235E">
            <w:pPr>
              <w:jc w:val="right"/>
            </w:pPr>
            <w:r w:rsidRPr="00714BB9">
              <w:t>0.1</w:t>
            </w:r>
            <w:r w:rsidR="00120E59">
              <w:t>0</w:t>
            </w:r>
          </w:p>
          <w:p w14:paraId="37762C88" w14:textId="6DC9FD8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4–0.16]</w:t>
            </w:r>
          </w:p>
        </w:tc>
        <w:tc>
          <w:tcPr>
            <w:tcW w:w="1418" w:type="dxa"/>
          </w:tcPr>
          <w:p w14:paraId="7E4AD42D" w14:textId="77777777" w:rsidR="00120E59" w:rsidRDefault="0062235E" w:rsidP="0062235E">
            <w:pPr>
              <w:jc w:val="right"/>
            </w:pPr>
            <w:r w:rsidRPr="00714BB9">
              <w:t>0.14</w:t>
            </w:r>
          </w:p>
          <w:p w14:paraId="018B9072" w14:textId="17BAB5F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6–0.22]</w:t>
            </w:r>
          </w:p>
        </w:tc>
        <w:tc>
          <w:tcPr>
            <w:tcW w:w="1417" w:type="dxa"/>
          </w:tcPr>
          <w:p w14:paraId="6319C8D1" w14:textId="77777777" w:rsidR="00120E59" w:rsidRDefault="0062235E" w:rsidP="0062235E">
            <w:pPr>
              <w:jc w:val="right"/>
            </w:pPr>
            <w:r w:rsidRPr="00714BB9">
              <w:t>0.18</w:t>
            </w:r>
          </w:p>
          <w:p w14:paraId="0EB1CA3B" w14:textId="6F39F85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9–0.27]</w:t>
            </w:r>
          </w:p>
        </w:tc>
        <w:tc>
          <w:tcPr>
            <w:tcW w:w="1276" w:type="dxa"/>
          </w:tcPr>
          <w:p w14:paraId="6509608E" w14:textId="77777777" w:rsidR="00120E59" w:rsidRDefault="0062235E" w:rsidP="0062235E">
            <w:pPr>
              <w:jc w:val="right"/>
            </w:pPr>
            <w:r w:rsidRPr="00714BB9">
              <w:t>0.23</w:t>
            </w:r>
          </w:p>
          <w:p w14:paraId="28240234" w14:textId="33CA21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2–0.34]</w:t>
            </w:r>
          </w:p>
        </w:tc>
        <w:tc>
          <w:tcPr>
            <w:tcW w:w="1276" w:type="dxa"/>
          </w:tcPr>
          <w:p w14:paraId="0A291C36" w14:textId="77777777" w:rsidR="00120E59" w:rsidRDefault="0062235E" w:rsidP="0062235E">
            <w:pPr>
              <w:jc w:val="right"/>
            </w:pPr>
            <w:r w:rsidRPr="00714BB9">
              <w:t>0.12</w:t>
            </w:r>
          </w:p>
          <w:p w14:paraId="178F76D4" w14:textId="662BF07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5–0.19]</w:t>
            </w:r>
          </w:p>
        </w:tc>
        <w:tc>
          <w:tcPr>
            <w:tcW w:w="1275" w:type="dxa"/>
          </w:tcPr>
          <w:p w14:paraId="6E79E056" w14:textId="77777777" w:rsidR="00120E59" w:rsidRDefault="0062235E" w:rsidP="0062235E">
            <w:pPr>
              <w:jc w:val="right"/>
            </w:pPr>
            <w:r w:rsidRPr="00714BB9">
              <w:t>0.15</w:t>
            </w:r>
          </w:p>
          <w:p w14:paraId="077A15B8" w14:textId="54A03D3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06–0.23]</w:t>
            </w:r>
          </w:p>
        </w:tc>
        <w:tc>
          <w:tcPr>
            <w:tcW w:w="1276" w:type="dxa"/>
          </w:tcPr>
          <w:p w14:paraId="64AE5674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1BCDE53E" w14:textId="0F379C0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9–0.75]</w:t>
            </w:r>
          </w:p>
        </w:tc>
        <w:tc>
          <w:tcPr>
            <w:tcW w:w="1276" w:type="dxa"/>
          </w:tcPr>
          <w:p w14:paraId="37966C4F" w14:textId="77777777" w:rsidR="00120E59" w:rsidRDefault="0062235E" w:rsidP="0062235E">
            <w:pPr>
              <w:jc w:val="right"/>
            </w:pPr>
            <w:r w:rsidRPr="00714BB9">
              <w:t>0.96</w:t>
            </w:r>
          </w:p>
          <w:p w14:paraId="6AA83FF1" w14:textId="20C5F19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5–1.17]</w:t>
            </w:r>
          </w:p>
        </w:tc>
        <w:tc>
          <w:tcPr>
            <w:tcW w:w="1276" w:type="dxa"/>
          </w:tcPr>
          <w:p w14:paraId="3A40DDE7" w14:textId="0BAE93B5" w:rsidR="00120E59" w:rsidRDefault="0062235E" w:rsidP="0062235E">
            <w:pPr>
              <w:jc w:val="right"/>
            </w:pPr>
            <w:r w:rsidRPr="00714BB9">
              <w:t>1.5</w:t>
            </w:r>
            <w:r w:rsidR="00120E59">
              <w:t>0</w:t>
            </w:r>
          </w:p>
          <w:p w14:paraId="38EF2030" w14:textId="658DA7E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4–1.76]</w:t>
            </w:r>
          </w:p>
        </w:tc>
        <w:tc>
          <w:tcPr>
            <w:tcW w:w="1275" w:type="dxa"/>
          </w:tcPr>
          <w:p w14:paraId="50DCCB7E" w14:textId="77777777" w:rsidR="00120E59" w:rsidRDefault="0062235E" w:rsidP="0062235E">
            <w:pPr>
              <w:jc w:val="right"/>
            </w:pPr>
            <w:r w:rsidRPr="00714BB9">
              <w:t>1.29</w:t>
            </w:r>
          </w:p>
          <w:p w14:paraId="06DDB170" w14:textId="41778C1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5–1.54]</w:t>
            </w:r>
          </w:p>
        </w:tc>
      </w:tr>
      <w:tr w:rsidR="0062235E" w:rsidRPr="005A4391" w14:paraId="19C88EDA" w14:textId="77777777" w:rsidTr="002F7F12">
        <w:tc>
          <w:tcPr>
            <w:tcW w:w="2694" w:type="dxa"/>
            <w:tcBorders>
              <w:top w:val="nil"/>
            </w:tcBorders>
          </w:tcPr>
          <w:p w14:paraId="7438DE90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C8F1DF2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F5C4ADC" w14:textId="64BB9D51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2B0B1F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FA8149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E2BBA9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EA2918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DB6550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6E94ED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F82E27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B364D24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D3A1F1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08267BEF" w14:textId="77777777" w:rsidTr="002F7F12">
        <w:tc>
          <w:tcPr>
            <w:tcW w:w="2694" w:type="dxa"/>
          </w:tcPr>
          <w:p w14:paraId="3E1D099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Occupational social grade</w:t>
            </w:r>
          </w:p>
        </w:tc>
        <w:tc>
          <w:tcPr>
            <w:tcW w:w="1276" w:type="dxa"/>
          </w:tcPr>
          <w:p w14:paraId="65A7A0D0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6E739CD8" w14:textId="3E1C7B01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454ED9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92BEC6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5194C3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68DAC2E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4131E2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7895E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91BDA0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87CBA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09CBDB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2BAE9400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476D359F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ABC1 (more advantaged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631BAB" w14:textId="77777777" w:rsidR="00120E59" w:rsidRDefault="0062235E" w:rsidP="0062235E">
            <w:pPr>
              <w:jc w:val="right"/>
            </w:pPr>
            <w:r w:rsidRPr="00714BB9">
              <w:t>0.85</w:t>
            </w:r>
          </w:p>
          <w:p w14:paraId="7D999D3F" w14:textId="75B9B9C9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9–0.9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CCA98D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4B90F882" w14:textId="7991759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63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9C58022" w14:textId="77777777" w:rsidR="00120E59" w:rsidRDefault="0062235E" w:rsidP="0062235E">
            <w:pPr>
              <w:jc w:val="right"/>
            </w:pPr>
            <w:r w:rsidRPr="00714BB9">
              <w:t>0.39</w:t>
            </w:r>
          </w:p>
          <w:p w14:paraId="26B8B274" w14:textId="68D165F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52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44EF62B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7E8C4BD3" w14:textId="5446AD8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8–0.67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500E9F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7B8E4CA2" w14:textId="164DA5D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FF9C32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451EC014" w14:textId="5917FD1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9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51560B7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0094AD84" w14:textId="40B7E97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5–0.6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0765A89" w14:textId="77777777" w:rsidR="00120E59" w:rsidRDefault="0062235E" w:rsidP="0062235E">
            <w:pPr>
              <w:jc w:val="right"/>
            </w:pPr>
            <w:r w:rsidRPr="00714BB9">
              <w:t>0.64</w:t>
            </w:r>
          </w:p>
          <w:p w14:paraId="1067D6C1" w14:textId="077C3C8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0.7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4ED688" w14:textId="77777777" w:rsidR="00120E59" w:rsidRDefault="0062235E" w:rsidP="0062235E">
            <w:pPr>
              <w:jc w:val="right"/>
            </w:pPr>
            <w:r w:rsidRPr="00714BB9">
              <w:t>1.51</w:t>
            </w:r>
          </w:p>
          <w:p w14:paraId="5C0DB3C4" w14:textId="5B88F63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8–1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6436B6" w14:textId="77777777" w:rsidR="00120E59" w:rsidRDefault="0062235E" w:rsidP="0062235E">
            <w:pPr>
              <w:jc w:val="right"/>
            </w:pPr>
            <w:r w:rsidRPr="00714BB9">
              <w:t>1.79</w:t>
            </w:r>
          </w:p>
          <w:p w14:paraId="31E89375" w14:textId="0193C9B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5–2.04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A0C8412" w14:textId="77777777" w:rsidR="00120E59" w:rsidRDefault="0062235E" w:rsidP="0062235E">
            <w:pPr>
              <w:jc w:val="right"/>
            </w:pPr>
            <w:r w:rsidRPr="00714BB9">
              <w:t>1.78</w:t>
            </w:r>
          </w:p>
          <w:p w14:paraId="084DCC98" w14:textId="5D3394B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4–2.02]</w:t>
            </w:r>
          </w:p>
        </w:tc>
      </w:tr>
      <w:tr w:rsidR="0062235E" w:rsidRPr="00973533" w14:paraId="24C0CDE0" w14:textId="77777777" w:rsidTr="002F7F12">
        <w:tc>
          <w:tcPr>
            <w:tcW w:w="2694" w:type="dxa"/>
          </w:tcPr>
          <w:p w14:paraId="637080FD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C2DE (less advantaged)</w:t>
            </w:r>
          </w:p>
        </w:tc>
        <w:tc>
          <w:tcPr>
            <w:tcW w:w="1276" w:type="dxa"/>
          </w:tcPr>
          <w:p w14:paraId="2A19B349" w14:textId="77777777" w:rsidR="00120E59" w:rsidRDefault="0062235E" w:rsidP="0062235E">
            <w:pPr>
              <w:jc w:val="right"/>
            </w:pPr>
            <w:r w:rsidRPr="00714BB9">
              <w:t>0.92</w:t>
            </w:r>
          </w:p>
          <w:p w14:paraId="16C2955F" w14:textId="4EEE74BE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85–1</w:t>
            </w:r>
            <w:r>
              <w:t>0.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7036B97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154193DD" w14:textId="49434D1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48]</w:t>
            </w:r>
          </w:p>
        </w:tc>
        <w:tc>
          <w:tcPr>
            <w:tcW w:w="1418" w:type="dxa"/>
          </w:tcPr>
          <w:p w14:paraId="1C86E601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0F1EA55" w14:textId="5F80D3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6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417" w:type="dxa"/>
          </w:tcPr>
          <w:p w14:paraId="4C74CE96" w14:textId="77777777" w:rsidR="00120E59" w:rsidRDefault="0062235E" w:rsidP="0062235E">
            <w:pPr>
              <w:jc w:val="right"/>
            </w:pPr>
            <w:r w:rsidRPr="00714BB9">
              <w:t>0.35</w:t>
            </w:r>
          </w:p>
          <w:p w14:paraId="37184554" w14:textId="382630A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48]</w:t>
            </w:r>
          </w:p>
        </w:tc>
        <w:tc>
          <w:tcPr>
            <w:tcW w:w="1276" w:type="dxa"/>
          </w:tcPr>
          <w:p w14:paraId="0692496F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5EE69509" w14:textId="3517C84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61]</w:t>
            </w:r>
          </w:p>
        </w:tc>
        <w:tc>
          <w:tcPr>
            <w:tcW w:w="1276" w:type="dxa"/>
          </w:tcPr>
          <w:p w14:paraId="7C1B85D5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76A65305" w14:textId="46EA47A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57]</w:t>
            </w:r>
          </w:p>
        </w:tc>
        <w:tc>
          <w:tcPr>
            <w:tcW w:w="1275" w:type="dxa"/>
          </w:tcPr>
          <w:p w14:paraId="4F5B368D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58A730F1" w14:textId="79489A6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69]</w:t>
            </w:r>
          </w:p>
        </w:tc>
        <w:tc>
          <w:tcPr>
            <w:tcW w:w="1276" w:type="dxa"/>
          </w:tcPr>
          <w:p w14:paraId="6CB8FC77" w14:textId="77777777" w:rsidR="00120E59" w:rsidRDefault="0062235E" w:rsidP="0062235E">
            <w:pPr>
              <w:jc w:val="right"/>
            </w:pPr>
            <w:r w:rsidRPr="00714BB9">
              <w:t>1.17</w:t>
            </w:r>
          </w:p>
          <w:p w14:paraId="1B834AA6" w14:textId="0FBA5C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88–1.46]</w:t>
            </w:r>
          </w:p>
        </w:tc>
        <w:tc>
          <w:tcPr>
            <w:tcW w:w="1276" w:type="dxa"/>
          </w:tcPr>
          <w:p w14:paraId="145366E6" w14:textId="77777777" w:rsidR="00120E59" w:rsidRDefault="0062235E" w:rsidP="0062235E">
            <w:pPr>
              <w:jc w:val="right"/>
            </w:pPr>
            <w:r w:rsidRPr="00714BB9">
              <w:t>1.62</w:t>
            </w:r>
          </w:p>
          <w:p w14:paraId="49B9270F" w14:textId="26445E08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</w:t>
            </w:r>
            <w:r>
              <w:t>0</w:t>
            </w:r>
            <w:r w:rsidR="0062235E" w:rsidRPr="00714BB9">
              <w:t>–1.95]</w:t>
            </w:r>
          </w:p>
        </w:tc>
        <w:tc>
          <w:tcPr>
            <w:tcW w:w="1276" w:type="dxa"/>
          </w:tcPr>
          <w:p w14:paraId="7E849DE7" w14:textId="77777777" w:rsidR="00120E59" w:rsidRDefault="0062235E" w:rsidP="0062235E">
            <w:pPr>
              <w:jc w:val="right"/>
            </w:pPr>
            <w:r w:rsidRPr="00714BB9">
              <w:t>2.14</w:t>
            </w:r>
          </w:p>
          <w:p w14:paraId="5D011F32" w14:textId="40AA958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6–2.53]</w:t>
            </w:r>
          </w:p>
        </w:tc>
        <w:tc>
          <w:tcPr>
            <w:tcW w:w="1275" w:type="dxa"/>
          </w:tcPr>
          <w:p w14:paraId="29B172E9" w14:textId="77777777" w:rsidR="00120E59" w:rsidRDefault="0062235E" w:rsidP="0062235E">
            <w:pPr>
              <w:jc w:val="right"/>
            </w:pPr>
            <w:r w:rsidRPr="00714BB9">
              <w:t>1.86</w:t>
            </w:r>
          </w:p>
          <w:p w14:paraId="74BD7F12" w14:textId="179217B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1–2.21]</w:t>
            </w:r>
          </w:p>
        </w:tc>
      </w:tr>
      <w:tr w:rsidR="0062235E" w:rsidRPr="005A4391" w14:paraId="0A5D7E30" w14:textId="77777777" w:rsidTr="002F7F12">
        <w:tc>
          <w:tcPr>
            <w:tcW w:w="2694" w:type="dxa"/>
            <w:tcBorders>
              <w:top w:val="nil"/>
            </w:tcBorders>
          </w:tcPr>
          <w:p w14:paraId="13A6D96D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06DE86A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9CD9C2B" w14:textId="75C4F813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FED168E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587260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CCA5EE3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AA718D6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7709293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B3DA28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2C518A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E50B77C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99BD59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76FAFC98" w14:textId="77777777" w:rsidTr="002F7F12">
        <w:tc>
          <w:tcPr>
            <w:tcW w:w="2694" w:type="dxa"/>
          </w:tcPr>
          <w:p w14:paraId="3FBEAEBC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>Region in England</w:t>
            </w:r>
          </w:p>
        </w:tc>
        <w:tc>
          <w:tcPr>
            <w:tcW w:w="1276" w:type="dxa"/>
          </w:tcPr>
          <w:p w14:paraId="1162BC25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4E74BB8D" w14:textId="49A31B7F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F4BE32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4D56C56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4DF15A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D4E3B0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D3A4398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F3FFAD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868456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78FB19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E9D6364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0BBDAEC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15B94A6F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Nort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D2D978" w14:textId="77777777" w:rsidR="00120E59" w:rsidRDefault="0062235E" w:rsidP="0062235E">
            <w:pPr>
              <w:jc w:val="right"/>
            </w:pPr>
            <w:r w:rsidRPr="00714BB9">
              <w:t>0.77</w:t>
            </w:r>
          </w:p>
          <w:p w14:paraId="6EF8BADA" w14:textId="35EDC662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9–0.8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AC9A3F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6C3EEAFC" w14:textId="0CA6238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57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8A91A7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0B132FBE" w14:textId="6602771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45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20EF4A3" w14:textId="77777777" w:rsidR="00120E59" w:rsidRDefault="0062235E" w:rsidP="0062235E">
            <w:pPr>
              <w:jc w:val="right"/>
            </w:pPr>
            <w:r w:rsidRPr="00714BB9">
              <w:t>0.49</w:t>
            </w:r>
          </w:p>
          <w:p w14:paraId="0370F6E4" w14:textId="29674B0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69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904954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12261C3D" w14:textId="105A0BC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9–0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BD0DA2" w14:textId="77777777" w:rsidR="00120E59" w:rsidRDefault="0062235E" w:rsidP="0062235E">
            <w:pPr>
              <w:jc w:val="right"/>
            </w:pPr>
            <w:r w:rsidRPr="00714BB9">
              <w:t>0.33</w:t>
            </w:r>
          </w:p>
          <w:p w14:paraId="7576E2D1" w14:textId="47C0CB0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8–0.4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1D1346" w14:textId="77777777" w:rsidR="00120E59" w:rsidRDefault="0062235E" w:rsidP="0062235E">
            <w:pPr>
              <w:jc w:val="right"/>
            </w:pPr>
            <w:r w:rsidRPr="00714BB9">
              <w:t>0.31</w:t>
            </w:r>
          </w:p>
          <w:p w14:paraId="29FC5195" w14:textId="19795C5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7–0.4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C64034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5D8A2E06" w14:textId="4799FC4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8–0.9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6A145E" w14:textId="27D820C4" w:rsidR="00120E59" w:rsidRDefault="0062235E" w:rsidP="0062235E">
            <w:pPr>
              <w:jc w:val="right"/>
            </w:pPr>
            <w:r w:rsidRPr="00714BB9">
              <w:t>1.3</w:t>
            </w:r>
            <w:r w:rsidR="00120E59">
              <w:t>0</w:t>
            </w:r>
          </w:p>
          <w:p w14:paraId="422B620A" w14:textId="4C9C2A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8–1.62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9C84A3" w14:textId="77777777" w:rsidR="00120E59" w:rsidRDefault="0062235E" w:rsidP="0062235E">
            <w:pPr>
              <w:jc w:val="right"/>
            </w:pPr>
            <w:r w:rsidRPr="00714BB9">
              <w:t>1.87</w:t>
            </w:r>
          </w:p>
          <w:p w14:paraId="28E706CA" w14:textId="07994F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46–2.2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32C8575" w14:textId="77777777" w:rsidR="00120E59" w:rsidRDefault="0062235E" w:rsidP="0062235E">
            <w:pPr>
              <w:jc w:val="right"/>
            </w:pPr>
            <w:r w:rsidRPr="00714BB9">
              <w:t>1.72</w:t>
            </w:r>
          </w:p>
          <w:p w14:paraId="01EA11E8" w14:textId="7E08996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5–2.09]</w:t>
            </w:r>
          </w:p>
        </w:tc>
      </w:tr>
      <w:tr w:rsidR="0062235E" w:rsidRPr="00973533" w14:paraId="1FB82A0B" w14:textId="77777777" w:rsidTr="002F7F12">
        <w:tc>
          <w:tcPr>
            <w:tcW w:w="2694" w:type="dxa"/>
          </w:tcPr>
          <w:p w14:paraId="06E7A6D3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Midlands</w:t>
            </w:r>
          </w:p>
        </w:tc>
        <w:tc>
          <w:tcPr>
            <w:tcW w:w="1276" w:type="dxa"/>
          </w:tcPr>
          <w:p w14:paraId="328E36CD" w14:textId="77777777" w:rsidR="00120E59" w:rsidRDefault="0062235E" w:rsidP="0062235E">
            <w:pPr>
              <w:jc w:val="right"/>
            </w:pPr>
            <w:r w:rsidRPr="00714BB9">
              <w:t>0.86</w:t>
            </w:r>
          </w:p>
          <w:p w14:paraId="240B98E6" w14:textId="14D9162A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8–0.95]</w:t>
            </w:r>
          </w:p>
        </w:tc>
        <w:tc>
          <w:tcPr>
            <w:tcW w:w="1276" w:type="dxa"/>
          </w:tcPr>
          <w:p w14:paraId="52B82FD8" w14:textId="04B4C7C9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665ADACF" w14:textId="7F10566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57]</w:t>
            </w:r>
          </w:p>
        </w:tc>
        <w:tc>
          <w:tcPr>
            <w:tcW w:w="1418" w:type="dxa"/>
          </w:tcPr>
          <w:p w14:paraId="1CDF38DF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159E6471" w14:textId="3A9589E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75]</w:t>
            </w:r>
          </w:p>
        </w:tc>
        <w:tc>
          <w:tcPr>
            <w:tcW w:w="1417" w:type="dxa"/>
          </w:tcPr>
          <w:p w14:paraId="1728FFB4" w14:textId="77777777" w:rsidR="00120E59" w:rsidRDefault="0062235E" w:rsidP="0062235E">
            <w:pPr>
              <w:jc w:val="right"/>
            </w:pPr>
            <w:r w:rsidRPr="00714BB9">
              <w:t>0.24</w:t>
            </w:r>
          </w:p>
          <w:p w14:paraId="63070959" w14:textId="3F39D9D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</w:t>
            </w:r>
            <w:r>
              <w:t>0</w:t>
            </w:r>
            <w:r w:rsidR="0062235E" w:rsidRPr="00714BB9">
              <w:t>–0.37]</w:t>
            </w:r>
          </w:p>
        </w:tc>
        <w:tc>
          <w:tcPr>
            <w:tcW w:w="1276" w:type="dxa"/>
          </w:tcPr>
          <w:p w14:paraId="622A237E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174588E" w14:textId="71555D4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51]</w:t>
            </w:r>
          </w:p>
        </w:tc>
        <w:tc>
          <w:tcPr>
            <w:tcW w:w="1276" w:type="dxa"/>
          </w:tcPr>
          <w:p w14:paraId="5C753EA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32AFC1D9" w14:textId="18F246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5–0.61]</w:t>
            </w:r>
          </w:p>
        </w:tc>
        <w:tc>
          <w:tcPr>
            <w:tcW w:w="1275" w:type="dxa"/>
          </w:tcPr>
          <w:p w14:paraId="3919435F" w14:textId="6A84405C" w:rsidR="00120E59" w:rsidRDefault="0062235E" w:rsidP="0062235E">
            <w:pPr>
              <w:jc w:val="right"/>
            </w:pPr>
            <w:r w:rsidRPr="00714BB9">
              <w:t>0.5</w:t>
            </w:r>
            <w:r w:rsidR="00120E59">
              <w:t>0</w:t>
            </w:r>
          </w:p>
          <w:p w14:paraId="438721DB" w14:textId="193A6BA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1–0.69]</w:t>
            </w:r>
          </w:p>
        </w:tc>
        <w:tc>
          <w:tcPr>
            <w:tcW w:w="1276" w:type="dxa"/>
          </w:tcPr>
          <w:p w14:paraId="3742570E" w14:textId="77777777" w:rsidR="00120E59" w:rsidRDefault="0062235E" w:rsidP="0062235E">
            <w:pPr>
              <w:jc w:val="right"/>
            </w:pPr>
            <w:r w:rsidRPr="00714BB9">
              <w:t>0.83</w:t>
            </w:r>
          </w:p>
          <w:p w14:paraId="2726DE46" w14:textId="1EF57FAE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7–1.1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294A1A43" w14:textId="77777777" w:rsidR="00120E59" w:rsidRDefault="0062235E" w:rsidP="0062235E">
            <w:pPr>
              <w:jc w:val="right"/>
            </w:pPr>
            <w:r w:rsidRPr="00714BB9">
              <w:t>1.68</w:t>
            </w:r>
          </w:p>
          <w:p w14:paraId="7A257A66" w14:textId="1ADE32F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1–2.05]</w:t>
            </w:r>
          </w:p>
        </w:tc>
        <w:tc>
          <w:tcPr>
            <w:tcW w:w="1276" w:type="dxa"/>
          </w:tcPr>
          <w:p w14:paraId="5111C461" w14:textId="56C2D692" w:rsidR="00120E59" w:rsidRDefault="0062235E" w:rsidP="0062235E">
            <w:pPr>
              <w:jc w:val="right"/>
            </w:pPr>
            <w:r w:rsidRPr="00714BB9">
              <w:t>2.1</w:t>
            </w:r>
            <w:r w:rsidR="00120E59">
              <w:t>0</w:t>
            </w:r>
          </w:p>
          <w:p w14:paraId="40C31883" w14:textId="31A79B3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8–2.52]</w:t>
            </w:r>
          </w:p>
        </w:tc>
        <w:tc>
          <w:tcPr>
            <w:tcW w:w="1275" w:type="dxa"/>
          </w:tcPr>
          <w:p w14:paraId="5A00AF90" w14:textId="77777777" w:rsidR="00120E59" w:rsidRDefault="0062235E" w:rsidP="0062235E">
            <w:pPr>
              <w:jc w:val="right"/>
            </w:pPr>
            <w:r w:rsidRPr="00714BB9">
              <w:t>1.58</w:t>
            </w:r>
          </w:p>
          <w:p w14:paraId="12E96AF0" w14:textId="675C0A2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4–1.92]</w:t>
            </w:r>
          </w:p>
        </w:tc>
      </w:tr>
      <w:tr w:rsidR="0062235E" w:rsidRPr="00973533" w14:paraId="2119453E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7731ABF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Sout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05E260" w14:textId="77777777" w:rsidR="00120E59" w:rsidRDefault="0062235E" w:rsidP="0062235E">
            <w:pPr>
              <w:jc w:val="right"/>
            </w:pPr>
            <w:r w:rsidRPr="00714BB9">
              <w:t>0.97</w:t>
            </w:r>
          </w:p>
          <w:p w14:paraId="2AAFBA35" w14:textId="2D017B36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9</w:t>
            </w:r>
            <w:r>
              <w:t>0</w:t>
            </w:r>
            <w:r w:rsidR="0062235E" w:rsidRPr="00714BB9">
              <w:t>–1.0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D306E2" w14:textId="77777777" w:rsidR="00120E59" w:rsidRDefault="0062235E" w:rsidP="0062235E">
            <w:pPr>
              <w:jc w:val="right"/>
            </w:pPr>
            <w:r w:rsidRPr="00714BB9">
              <w:t>0.46</w:t>
            </w:r>
          </w:p>
          <w:p w14:paraId="4E74247C" w14:textId="421397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62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6D95FE" w14:textId="77777777" w:rsidR="00120E59" w:rsidRDefault="0062235E" w:rsidP="0062235E">
            <w:pPr>
              <w:jc w:val="right"/>
            </w:pPr>
            <w:r w:rsidRPr="00714BB9">
              <w:t>0.41</w:t>
            </w:r>
          </w:p>
          <w:p w14:paraId="5566FC7A" w14:textId="6D1FE23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56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A6D757" w14:textId="77777777" w:rsidR="00120E59" w:rsidRDefault="0062235E" w:rsidP="0062235E">
            <w:pPr>
              <w:jc w:val="right"/>
            </w:pPr>
            <w:r w:rsidRPr="00714BB9">
              <w:t>0.57</w:t>
            </w:r>
          </w:p>
          <w:p w14:paraId="3221C0DB" w14:textId="73CDF4E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</w:t>
            </w:r>
            <w:r>
              <w:t>0</w:t>
            </w:r>
            <w:r w:rsidR="0062235E" w:rsidRPr="00714BB9">
              <w:t>–0.74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1141FA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477D8EF0" w14:textId="401CE9B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1–0.7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83FF5C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7DF5A356" w14:textId="4FE84D2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5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B5E3C6B" w14:textId="6EA60A39" w:rsidR="00120E59" w:rsidRDefault="0062235E" w:rsidP="0062235E">
            <w:pPr>
              <w:jc w:val="right"/>
            </w:pPr>
            <w:r w:rsidRPr="00714BB9">
              <w:t>0.6</w:t>
            </w:r>
            <w:r w:rsidR="00120E59">
              <w:t>0</w:t>
            </w:r>
          </w:p>
          <w:p w14:paraId="259F6DDB" w14:textId="1940C59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42–0.7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48406D" w14:textId="77777777" w:rsidR="00120E59" w:rsidRDefault="0062235E" w:rsidP="0062235E">
            <w:pPr>
              <w:jc w:val="right"/>
            </w:pPr>
            <w:r w:rsidRPr="00714BB9">
              <w:t>0.99</w:t>
            </w:r>
          </w:p>
          <w:p w14:paraId="4F091946" w14:textId="52DC62F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72–1.2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1511F5" w14:textId="77777777" w:rsidR="00120E59" w:rsidRDefault="0062235E" w:rsidP="0062235E">
            <w:pPr>
              <w:jc w:val="right"/>
            </w:pPr>
            <w:r w:rsidRPr="00714BB9">
              <w:t>1.65</w:t>
            </w:r>
          </w:p>
          <w:p w14:paraId="57FE0EC0" w14:textId="215EE7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4–1.96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5F46FD" w14:textId="77777777" w:rsidR="00120E59" w:rsidRDefault="0062235E" w:rsidP="0062235E">
            <w:pPr>
              <w:jc w:val="right"/>
            </w:pPr>
            <w:r w:rsidRPr="00714BB9">
              <w:t>1.88</w:t>
            </w:r>
          </w:p>
          <w:p w14:paraId="43D8836B" w14:textId="2735D1E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7–2.2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96D71B2" w14:textId="77777777" w:rsidR="00120E59" w:rsidRDefault="0062235E" w:rsidP="0062235E">
            <w:pPr>
              <w:jc w:val="right"/>
            </w:pPr>
            <w:r w:rsidRPr="00714BB9">
              <w:t>2.05</w:t>
            </w:r>
          </w:p>
          <w:p w14:paraId="19104AFB" w14:textId="56AFAA8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71–2.38]</w:t>
            </w:r>
          </w:p>
        </w:tc>
      </w:tr>
      <w:tr w:rsidR="0062235E" w:rsidRPr="005A4391" w14:paraId="37707B56" w14:textId="77777777" w:rsidTr="002F7F12">
        <w:tc>
          <w:tcPr>
            <w:tcW w:w="2694" w:type="dxa"/>
            <w:tcBorders>
              <w:top w:val="nil"/>
            </w:tcBorders>
          </w:tcPr>
          <w:p w14:paraId="61822EFE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6F4D511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F64B671" w14:textId="6B5FD82B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5B7E8F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7206E1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07EBED5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96BA3B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175192B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537777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11AD8FD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E0323B2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97D4FEF" w14:textId="77777777" w:rsidR="0062235E" w:rsidRPr="005A4391" w:rsidRDefault="0062235E" w:rsidP="0062235E">
            <w:pPr>
              <w:jc w:val="right"/>
              <w:rPr>
                <w:sz w:val="12"/>
                <w:szCs w:val="12"/>
              </w:rPr>
            </w:pPr>
          </w:p>
        </w:tc>
      </w:tr>
      <w:tr w:rsidR="0062235E" w:rsidRPr="00973533" w14:paraId="6D681675" w14:textId="77777777" w:rsidTr="002F7F12">
        <w:tc>
          <w:tcPr>
            <w:tcW w:w="2694" w:type="dxa"/>
          </w:tcPr>
          <w:p w14:paraId="71386137" w14:textId="423D3F25" w:rsidR="0062235E" w:rsidRPr="00973533" w:rsidRDefault="0062235E" w:rsidP="0062235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ity ethnic group</w:t>
            </w:r>
          </w:p>
        </w:tc>
        <w:tc>
          <w:tcPr>
            <w:tcW w:w="1276" w:type="dxa"/>
          </w:tcPr>
          <w:p w14:paraId="6ECAB027" w14:textId="77777777" w:rsidR="0062235E" w:rsidRPr="00973533" w:rsidRDefault="0062235E" w:rsidP="0062235E">
            <w:pPr>
              <w:jc w:val="right"/>
            </w:pPr>
          </w:p>
        </w:tc>
        <w:tc>
          <w:tcPr>
            <w:tcW w:w="1276" w:type="dxa"/>
          </w:tcPr>
          <w:p w14:paraId="38F696ED" w14:textId="4785B056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708E0E1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AA80F53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C60B917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A9B4AC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A84F423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996D1C2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9F9E0D0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2323D2A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C615789" w14:textId="77777777" w:rsidR="0062235E" w:rsidRPr="00973533" w:rsidRDefault="0062235E" w:rsidP="0062235E">
            <w:pPr>
              <w:jc w:val="right"/>
              <w:rPr>
                <w:sz w:val="22"/>
                <w:szCs w:val="22"/>
              </w:rPr>
            </w:pPr>
          </w:p>
        </w:tc>
      </w:tr>
      <w:tr w:rsidR="0062235E" w:rsidRPr="00973533" w14:paraId="0761647D" w14:textId="77777777" w:rsidTr="002F7F12">
        <w:tc>
          <w:tcPr>
            <w:tcW w:w="2694" w:type="dxa"/>
            <w:shd w:val="clear" w:color="auto" w:fill="F2F2F2" w:themeFill="background1" w:themeFillShade="F2"/>
          </w:tcPr>
          <w:p w14:paraId="4D3271BA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459697" w14:textId="77777777" w:rsidR="00120E59" w:rsidRDefault="0062235E" w:rsidP="0062235E">
            <w:pPr>
              <w:jc w:val="right"/>
            </w:pPr>
            <w:r w:rsidRPr="00714BB9">
              <w:t>0.79</w:t>
            </w:r>
          </w:p>
          <w:p w14:paraId="429AD7BC" w14:textId="46AF135E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74–0.8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8A7BB5" w14:textId="77777777" w:rsidR="00120E59" w:rsidRDefault="0062235E" w:rsidP="0062235E">
            <w:pPr>
              <w:jc w:val="right"/>
            </w:pPr>
            <w:r w:rsidRPr="00714BB9">
              <w:t>0.42</w:t>
            </w:r>
          </w:p>
          <w:p w14:paraId="3B00D94E" w14:textId="52B8AF4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2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2BF47D" w14:textId="6C303DB3" w:rsidR="00120E59" w:rsidRDefault="0062235E" w:rsidP="0062235E">
            <w:pPr>
              <w:jc w:val="right"/>
            </w:pPr>
            <w:r w:rsidRPr="00714BB9">
              <w:t>0.4</w:t>
            </w:r>
            <w:r w:rsidR="00120E59">
              <w:t>0</w:t>
            </w:r>
          </w:p>
          <w:p w14:paraId="74391D6B" w14:textId="11BBFC6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</w:t>
            </w:r>
            <w:r>
              <w:t>0</w:t>
            </w:r>
            <w:r w:rsidR="0062235E" w:rsidRPr="00714BB9">
              <w:t>–0.51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8FCEC65" w14:textId="77777777" w:rsidR="00120E59" w:rsidRDefault="0062235E" w:rsidP="0062235E">
            <w:pPr>
              <w:jc w:val="right"/>
            </w:pPr>
            <w:r w:rsidRPr="00714BB9">
              <w:t>0.43</w:t>
            </w:r>
          </w:p>
          <w:p w14:paraId="527A9157" w14:textId="4A05CC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2–0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90F006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3B3DC30A" w14:textId="3654FD3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4–0.55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DC7E8F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2BF1AD42" w14:textId="15EFF77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47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73C3F0F" w14:textId="77777777" w:rsidR="00120E59" w:rsidRDefault="0062235E" w:rsidP="0062235E">
            <w:pPr>
              <w:jc w:val="right"/>
            </w:pPr>
            <w:r w:rsidRPr="00714BB9">
              <w:t>0.47</w:t>
            </w:r>
          </w:p>
          <w:p w14:paraId="4F89E90B" w14:textId="4D4BF41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36–0.5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FB2EE4" w14:textId="77777777" w:rsidR="00120E59" w:rsidRDefault="0062235E" w:rsidP="0062235E">
            <w:pPr>
              <w:jc w:val="right"/>
            </w:pPr>
            <w:r w:rsidRPr="00714BB9">
              <w:t>0.34</w:t>
            </w:r>
          </w:p>
          <w:p w14:paraId="302DC7B6" w14:textId="5957F8E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48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BC60B6" w14:textId="77777777" w:rsidR="00120E59" w:rsidRDefault="0062235E" w:rsidP="0062235E">
            <w:pPr>
              <w:jc w:val="right"/>
            </w:pPr>
            <w:r w:rsidRPr="00714BB9">
              <w:t>1.35</w:t>
            </w:r>
          </w:p>
          <w:p w14:paraId="037DAA3C" w14:textId="17D6FAA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6–1.53]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3DF06FF" w14:textId="77777777" w:rsidR="00120E59" w:rsidRDefault="0062235E" w:rsidP="0062235E">
            <w:pPr>
              <w:jc w:val="right"/>
            </w:pPr>
            <w:r w:rsidRPr="00714BB9">
              <w:t>1.77</w:t>
            </w:r>
          </w:p>
          <w:p w14:paraId="059048EA" w14:textId="5623671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55–2</w:t>
            </w:r>
            <w:r>
              <w:t>.00</w:t>
            </w:r>
            <w:r w:rsidR="0062235E" w:rsidRPr="00714BB9">
              <w:t>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C8B2855" w14:textId="77777777" w:rsidR="00120E59" w:rsidRDefault="0062235E" w:rsidP="0062235E">
            <w:pPr>
              <w:jc w:val="right"/>
            </w:pPr>
            <w:r w:rsidRPr="00714BB9">
              <w:t>1.71</w:t>
            </w:r>
          </w:p>
          <w:p w14:paraId="2E3020A7" w14:textId="3197361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49–1.93]</w:t>
            </w:r>
          </w:p>
        </w:tc>
      </w:tr>
      <w:tr w:rsidR="0062235E" w:rsidRPr="00973533" w14:paraId="5DB07DD6" w14:textId="77777777" w:rsidTr="002F7F12">
        <w:tc>
          <w:tcPr>
            <w:tcW w:w="2694" w:type="dxa"/>
          </w:tcPr>
          <w:p w14:paraId="3E58BD44" w14:textId="77777777" w:rsidR="0062235E" w:rsidRPr="00973533" w:rsidRDefault="0062235E" w:rsidP="0062235E">
            <w:pPr>
              <w:rPr>
                <w:sz w:val="22"/>
                <w:szCs w:val="22"/>
              </w:rPr>
            </w:pPr>
            <w:r w:rsidRPr="00973533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</w:tcPr>
          <w:p w14:paraId="4045711A" w14:textId="77777777" w:rsidR="00120E59" w:rsidRDefault="0062235E" w:rsidP="0062235E">
            <w:pPr>
              <w:jc w:val="right"/>
            </w:pPr>
            <w:r w:rsidRPr="00714BB9">
              <w:t>1.25</w:t>
            </w:r>
          </w:p>
          <w:p w14:paraId="3DA523D6" w14:textId="3C93070D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1.1</w:t>
            </w:r>
            <w:r>
              <w:t>0</w:t>
            </w:r>
            <w:r w:rsidR="0062235E" w:rsidRPr="00714BB9">
              <w:t>–1.4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</w:tcPr>
          <w:p w14:paraId="1D24E788" w14:textId="77777777" w:rsidR="00120E59" w:rsidRDefault="0062235E" w:rsidP="0062235E">
            <w:pPr>
              <w:jc w:val="right"/>
            </w:pPr>
            <w:r w:rsidRPr="00714BB9">
              <w:t>0.52</w:t>
            </w:r>
          </w:p>
          <w:p w14:paraId="7A33DFE0" w14:textId="2BD2FB6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83]</w:t>
            </w:r>
          </w:p>
        </w:tc>
        <w:tc>
          <w:tcPr>
            <w:tcW w:w="1418" w:type="dxa"/>
          </w:tcPr>
          <w:p w14:paraId="00867DE2" w14:textId="77777777" w:rsidR="00120E59" w:rsidRDefault="0062235E" w:rsidP="0062235E">
            <w:pPr>
              <w:jc w:val="right"/>
            </w:pPr>
            <w:r w:rsidRPr="00714BB9">
              <w:t>0.53</w:t>
            </w:r>
          </w:p>
          <w:p w14:paraId="031EED08" w14:textId="4297FED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4–0.83]</w:t>
            </w:r>
          </w:p>
        </w:tc>
        <w:tc>
          <w:tcPr>
            <w:tcW w:w="1417" w:type="dxa"/>
          </w:tcPr>
          <w:p w14:paraId="39412E4F" w14:textId="77777777" w:rsidR="00120E59" w:rsidRDefault="0062235E" w:rsidP="0062235E">
            <w:pPr>
              <w:jc w:val="right"/>
            </w:pPr>
            <w:r w:rsidRPr="00714BB9">
              <w:t>0.58</w:t>
            </w:r>
          </w:p>
          <w:p w14:paraId="1BA9B77A" w14:textId="149A684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8–0.88]</w:t>
            </w:r>
          </w:p>
        </w:tc>
        <w:tc>
          <w:tcPr>
            <w:tcW w:w="1276" w:type="dxa"/>
          </w:tcPr>
          <w:p w14:paraId="1C0C74B7" w14:textId="77777777" w:rsidR="00120E59" w:rsidRDefault="0062235E" w:rsidP="0062235E">
            <w:pPr>
              <w:jc w:val="right"/>
            </w:pPr>
            <w:r w:rsidRPr="00714BB9">
              <w:t>0.45</w:t>
            </w:r>
          </w:p>
          <w:p w14:paraId="1BC544E3" w14:textId="72E90D1D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</w:t>
            </w:r>
            <w:r>
              <w:t>0</w:t>
            </w:r>
            <w:r w:rsidR="0062235E" w:rsidRPr="00714BB9">
              <w:t>–0.71]</w:t>
            </w:r>
          </w:p>
        </w:tc>
        <w:tc>
          <w:tcPr>
            <w:tcW w:w="1276" w:type="dxa"/>
          </w:tcPr>
          <w:p w14:paraId="1408B5E9" w14:textId="77777777" w:rsidR="00120E59" w:rsidRDefault="0062235E" w:rsidP="0062235E">
            <w:pPr>
              <w:jc w:val="right"/>
            </w:pPr>
            <w:r w:rsidRPr="00714BB9">
              <w:t>0.51</w:t>
            </w:r>
          </w:p>
          <w:p w14:paraId="1AAB68B9" w14:textId="2D376BB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2–0.81]</w:t>
            </w:r>
          </w:p>
        </w:tc>
        <w:tc>
          <w:tcPr>
            <w:tcW w:w="1275" w:type="dxa"/>
          </w:tcPr>
          <w:p w14:paraId="28DE9CD9" w14:textId="77777777" w:rsidR="00120E59" w:rsidRDefault="0062235E" w:rsidP="0062235E">
            <w:pPr>
              <w:jc w:val="right"/>
            </w:pPr>
            <w:r w:rsidRPr="00714BB9">
              <w:t>0.61</w:t>
            </w:r>
          </w:p>
          <w:p w14:paraId="0C497A1D" w14:textId="7F33F144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93]</w:t>
            </w:r>
          </w:p>
        </w:tc>
        <w:tc>
          <w:tcPr>
            <w:tcW w:w="1276" w:type="dxa"/>
          </w:tcPr>
          <w:p w14:paraId="6CA7B10F" w14:textId="77777777" w:rsidR="00120E59" w:rsidRDefault="0062235E" w:rsidP="0062235E">
            <w:pPr>
              <w:jc w:val="right"/>
            </w:pPr>
            <w:r w:rsidRPr="00714BB9">
              <w:t>0.59</w:t>
            </w:r>
          </w:p>
          <w:p w14:paraId="62DAA9FC" w14:textId="78407C1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18–0.99]</w:t>
            </w:r>
          </w:p>
        </w:tc>
        <w:tc>
          <w:tcPr>
            <w:tcW w:w="1276" w:type="dxa"/>
          </w:tcPr>
          <w:p w14:paraId="692F9CF9" w14:textId="296DBA19" w:rsidR="00120E59" w:rsidRDefault="0062235E" w:rsidP="0062235E">
            <w:pPr>
              <w:jc w:val="right"/>
            </w:pPr>
            <w:r w:rsidRPr="00714BB9">
              <w:t>2.7</w:t>
            </w:r>
            <w:r w:rsidR="00120E59">
              <w:t>0</w:t>
            </w:r>
          </w:p>
          <w:p w14:paraId="253A4AE1" w14:textId="62A5E9B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93–3.46]</w:t>
            </w:r>
          </w:p>
        </w:tc>
        <w:tc>
          <w:tcPr>
            <w:tcW w:w="1276" w:type="dxa"/>
          </w:tcPr>
          <w:p w14:paraId="29310C3B" w14:textId="77777777" w:rsidR="00120E59" w:rsidRDefault="0062235E" w:rsidP="0062235E">
            <w:pPr>
              <w:jc w:val="right"/>
            </w:pPr>
            <w:r w:rsidRPr="00714BB9">
              <w:t>2.98</w:t>
            </w:r>
          </w:p>
          <w:p w14:paraId="58B882F6" w14:textId="59AEEF9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29–3.67]</w:t>
            </w:r>
          </w:p>
        </w:tc>
        <w:tc>
          <w:tcPr>
            <w:tcW w:w="1275" w:type="dxa"/>
          </w:tcPr>
          <w:p w14:paraId="2D60DA22" w14:textId="77777777" w:rsidR="00120E59" w:rsidRDefault="0062235E" w:rsidP="0062235E">
            <w:pPr>
              <w:jc w:val="right"/>
            </w:pPr>
            <w:r w:rsidRPr="00714BB9">
              <w:t>2.45</w:t>
            </w:r>
          </w:p>
          <w:p w14:paraId="3DA77E99" w14:textId="3256EA5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89–3</w:t>
            </w:r>
            <w:r>
              <w:t>.00</w:t>
            </w:r>
            <w:r w:rsidR="0062235E" w:rsidRPr="00714BB9">
              <w:t>]</w:t>
            </w:r>
          </w:p>
        </w:tc>
      </w:tr>
      <w:tr w:rsidR="0062235E" w:rsidRPr="005A4391" w14:paraId="3FBEBA66" w14:textId="77777777" w:rsidTr="002F7F12">
        <w:tc>
          <w:tcPr>
            <w:tcW w:w="2694" w:type="dxa"/>
            <w:tcBorders>
              <w:top w:val="nil"/>
            </w:tcBorders>
          </w:tcPr>
          <w:p w14:paraId="56D854CE" w14:textId="77777777" w:rsidR="0062235E" w:rsidRPr="005A4391" w:rsidRDefault="0062235E" w:rsidP="0062235E">
            <w:pPr>
              <w:ind w:left="-120" w:firstLine="12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A4DF69D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7AFF45" w14:textId="07BE4AF3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D9FC96A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5FECF0F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B5A4D5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255C2BF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F1CDF72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1B4EBE3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4CA244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9DE9634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B351DA2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</w:tr>
      <w:tr w:rsidR="0062235E" w:rsidRPr="00973533" w14:paraId="5D9CB125" w14:textId="77777777" w:rsidTr="002F7F12">
        <w:tc>
          <w:tcPr>
            <w:tcW w:w="2694" w:type="dxa"/>
          </w:tcPr>
          <w:p w14:paraId="1301C049" w14:textId="13CF9770" w:rsidR="0062235E" w:rsidRPr="00973533" w:rsidRDefault="0062235E" w:rsidP="0062235E">
            <w:pPr>
              <w:rPr>
                <w:sz w:val="22"/>
                <w:szCs w:val="22"/>
                <w:vertAlign w:val="superscript"/>
              </w:rPr>
            </w:pPr>
            <w:r w:rsidRPr="00973533">
              <w:rPr>
                <w:sz w:val="22"/>
                <w:szCs w:val="22"/>
              </w:rPr>
              <w:t>Current vaping</w:t>
            </w:r>
          </w:p>
        </w:tc>
        <w:tc>
          <w:tcPr>
            <w:tcW w:w="1276" w:type="dxa"/>
          </w:tcPr>
          <w:p w14:paraId="53E21F3F" w14:textId="77777777" w:rsidR="0062235E" w:rsidRPr="00973533" w:rsidRDefault="0062235E" w:rsidP="0062235E"/>
        </w:tc>
        <w:tc>
          <w:tcPr>
            <w:tcW w:w="1276" w:type="dxa"/>
          </w:tcPr>
          <w:p w14:paraId="20B55B81" w14:textId="5F36C9A1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88431B6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327408C1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880B4B3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A0EFA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5177F9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18773B1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6E160E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E50FF3C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45C8D12" w14:textId="77777777" w:rsidR="0062235E" w:rsidRPr="00973533" w:rsidRDefault="0062235E" w:rsidP="0062235E">
            <w:pPr>
              <w:rPr>
                <w:sz w:val="22"/>
                <w:szCs w:val="22"/>
              </w:rPr>
            </w:pPr>
          </w:p>
        </w:tc>
      </w:tr>
      <w:tr w:rsidR="0062235E" w:rsidRPr="00973533" w14:paraId="1D12E7F4" w14:textId="77777777" w:rsidTr="002F7F12">
        <w:tc>
          <w:tcPr>
            <w:tcW w:w="2694" w:type="dxa"/>
            <w:tcBorders>
              <w:bottom w:val="nil"/>
            </w:tcBorders>
            <w:shd w:val="clear" w:color="auto" w:fill="F2F2F2" w:themeFill="background1" w:themeFillShade="F2"/>
          </w:tcPr>
          <w:p w14:paraId="5F44CED4" w14:textId="77777777" w:rsidR="0062235E" w:rsidRPr="00883620" w:rsidRDefault="0062235E" w:rsidP="0062235E">
            <w:pPr>
              <w:rPr>
                <w:sz w:val="22"/>
                <w:szCs w:val="22"/>
              </w:rPr>
            </w:pPr>
            <w:r w:rsidRPr="00883620">
              <w:rPr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3F8F27EF" w14:textId="77777777" w:rsidR="00120E59" w:rsidRDefault="0062235E" w:rsidP="0062235E">
            <w:pPr>
              <w:jc w:val="right"/>
            </w:pPr>
            <w:r w:rsidRPr="00714BB9">
              <w:t>0.71</w:t>
            </w:r>
          </w:p>
          <w:p w14:paraId="05B6F179" w14:textId="71FBD6C9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0.67–0.7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734405C8" w14:textId="77777777" w:rsidR="00120E59" w:rsidRDefault="0062235E" w:rsidP="0062235E">
            <w:pPr>
              <w:jc w:val="right"/>
            </w:pPr>
            <w:r w:rsidRPr="00714BB9">
              <w:t>0.38</w:t>
            </w:r>
          </w:p>
          <w:p w14:paraId="2256D170" w14:textId="139ECAD6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9–0.47]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793FD72F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5423B0DC" w14:textId="212F1F8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45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6056AB54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7FB633EC" w14:textId="77F7AAA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540DDAAC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20608C3" w14:textId="328AEA0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5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2BF2AC7E" w14:textId="77777777" w:rsidR="00120E59" w:rsidRDefault="0062235E" w:rsidP="0062235E">
            <w:pPr>
              <w:jc w:val="right"/>
            </w:pPr>
            <w:r w:rsidRPr="00714BB9">
              <w:t>0.34</w:t>
            </w:r>
          </w:p>
          <w:p w14:paraId="375E7DD0" w14:textId="17D02F4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6–0.43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7FFA3647" w14:textId="77777777" w:rsidR="00120E59" w:rsidRDefault="0062235E" w:rsidP="0062235E">
            <w:pPr>
              <w:jc w:val="right"/>
            </w:pPr>
            <w:r w:rsidRPr="00714BB9">
              <w:t>0.36</w:t>
            </w:r>
          </w:p>
          <w:p w14:paraId="00DE3C44" w14:textId="3D01332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27–0.46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17589A9C" w14:textId="77777777" w:rsidR="00120E59" w:rsidRDefault="0062235E" w:rsidP="0062235E">
            <w:pPr>
              <w:jc w:val="right"/>
            </w:pPr>
            <w:r w:rsidRPr="00714BB9">
              <w:t>0.73</w:t>
            </w:r>
          </w:p>
          <w:p w14:paraId="5EA95380" w14:textId="3D301F53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58–0.88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65D869F8" w14:textId="77777777" w:rsidR="00120E59" w:rsidRDefault="0062235E" w:rsidP="0062235E">
            <w:pPr>
              <w:jc w:val="right"/>
            </w:pPr>
            <w:r w:rsidRPr="00714BB9">
              <w:t>1.36</w:t>
            </w:r>
          </w:p>
          <w:p w14:paraId="7C9E2650" w14:textId="3A664E8C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18–1.54]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</w:tcPr>
          <w:p w14:paraId="0FA7C8A4" w14:textId="77777777" w:rsidR="00120E59" w:rsidRDefault="0062235E" w:rsidP="0062235E">
            <w:pPr>
              <w:jc w:val="right"/>
            </w:pPr>
            <w:r w:rsidRPr="00714BB9">
              <w:t>1.59</w:t>
            </w:r>
          </w:p>
          <w:p w14:paraId="1BC4EF1B" w14:textId="32C9060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39–1.79]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716B0998" w14:textId="77777777" w:rsidR="00120E59" w:rsidRDefault="0062235E" w:rsidP="0062235E">
            <w:pPr>
              <w:jc w:val="right"/>
            </w:pPr>
            <w:r w:rsidRPr="00714BB9">
              <w:t>1.41</w:t>
            </w:r>
          </w:p>
          <w:p w14:paraId="733A426B" w14:textId="325C018F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22–1.61]</w:t>
            </w:r>
          </w:p>
        </w:tc>
      </w:tr>
      <w:tr w:rsidR="0062235E" w:rsidRPr="00973533" w14:paraId="15AABEF8" w14:textId="77777777" w:rsidTr="002F7F12">
        <w:tc>
          <w:tcPr>
            <w:tcW w:w="2694" w:type="dxa"/>
            <w:tcBorders>
              <w:top w:val="nil"/>
              <w:bottom w:val="nil"/>
            </w:tcBorders>
          </w:tcPr>
          <w:p w14:paraId="79593076" w14:textId="77777777" w:rsidR="0062235E" w:rsidRPr="00883620" w:rsidRDefault="0062235E" w:rsidP="0062235E">
            <w:pPr>
              <w:rPr>
                <w:sz w:val="22"/>
                <w:szCs w:val="22"/>
              </w:rPr>
            </w:pPr>
            <w:r w:rsidRPr="00883620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FDCF44" w14:textId="77777777" w:rsidR="00120E59" w:rsidRDefault="0062235E" w:rsidP="0062235E">
            <w:pPr>
              <w:jc w:val="right"/>
            </w:pPr>
            <w:r w:rsidRPr="00714BB9">
              <w:t>3.27</w:t>
            </w:r>
          </w:p>
          <w:p w14:paraId="59659E20" w14:textId="07054018" w:rsidR="0062235E" w:rsidRPr="00973533" w:rsidRDefault="00120E59" w:rsidP="0062235E">
            <w:pPr>
              <w:jc w:val="right"/>
            </w:pPr>
            <w:r>
              <w:t xml:space="preserve"> [</w:t>
            </w:r>
            <w:r w:rsidR="0062235E" w:rsidRPr="00714BB9">
              <w:t>2.92–3.6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08E4A" w14:textId="77777777" w:rsidR="00120E59" w:rsidRDefault="0062235E" w:rsidP="0062235E">
            <w:pPr>
              <w:jc w:val="right"/>
            </w:pPr>
            <w:r w:rsidRPr="00714BB9">
              <w:t>1.43</w:t>
            </w:r>
          </w:p>
          <w:p w14:paraId="3A3AE367" w14:textId="3F0FAE49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8–2.1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C02F44" w14:textId="77777777" w:rsidR="00120E59" w:rsidRDefault="0062235E" w:rsidP="0062235E">
            <w:pPr>
              <w:jc w:val="right"/>
            </w:pPr>
            <w:r w:rsidRPr="00714BB9">
              <w:t>1.55</w:t>
            </w:r>
          </w:p>
          <w:p w14:paraId="379603AC" w14:textId="24E23A2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7–2.43]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F4603F" w14:textId="77777777" w:rsidR="00120E59" w:rsidRDefault="0062235E" w:rsidP="0062235E">
            <w:pPr>
              <w:jc w:val="right"/>
            </w:pPr>
            <w:r w:rsidRPr="00714BB9">
              <w:t>1.76</w:t>
            </w:r>
          </w:p>
          <w:p w14:paraId="56342775" w14:textId="7F1D14C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96–2.56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753905" w14:textId="77777777" w:rsidR="00120E59" w:rsidRDefault="0062235E" w:rsidP="0062235E">
            <w:pPr>
              <w:jc w:val="right"/>
            </w:pPr>
            <w:r w:rsidRPr="00714BB9">
              <w:t>2.02</w:t>
            </w:r>
          </w:p>
          <w:p w14:paraId="44BA291C" w14:textId="441975B1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04–2.9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AD7D0" w14:textId="77777777" w:rsidR="00120E59" w:rsidRDefault="0062235E" w:rsidP="0062235E">
            <w:pPr>
              <w:jc w:val="right"/>
            </w:pPr>
            <w:r w:rsidRPr="00714BB9">
              <w:t>1.37</w:t>
            </w:r>
          </w:p>
          <w:p w14:paraId="7492BBFA" w14:textId="5AE63E85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0.65–2.0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DB50CA" w14:textId="77777777" w:rsidR="00120E59" w:rsidRDefault="0062235E" w:rsidP="0062235E">
            <w:pPr>
              <w:jc w:val="right"/>
            </w:pPr>
            <w:r w:rsidRPr="00714BB9">
              <w:t>2.71</w:t>
            </w:r>
          </w:p>
          <w:p w14:paraId="574B88CA" w14:textId="1CB74720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1.65–3.7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D0687D" w14:textId="77777777" w:rsidR="00120E59" w:rsidRDefault="0062235E" w:rsidP="0062235E">
            <w:pPr>
              <w:jc w:val="right"/>
            </w:pPr>
            <w:r w:rsidRPr="00714BB9">
              <w:t>3.22</w:t>
            </w:r>
          </w:p>
          <w:p w14:paraId="277C76F5" w14:textId="4038AD2A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</w:t>
            </w:r>
            <w:r>
              <w:t>.00</w:t>
            </w:r>
            <w:r w:rsidR="0062235E" w:rsidRPr="00714BB9">
              <w:t>–4.4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0D96AB" w14:textId="71892214" w:rsidR="00120E59" w:rsidRDefault="0062235E" w:rsidP="0062235E">
            <w:pPr>
              <w:jc w:val="right"/>
            </w:pPr>
            <w:r w:rsidRPr="00714BB9">
              <w:t>4.2</w:t>
            </w:r>
            <w:r w:rsidR="00120E59">
              <w:t>0</w:t>
            </w:r>
          </w:p>
          <w:p w14:paraId="41A23177" w14:textId="34ED40AB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2.91–5.5</w:t>
            </w:r>
            <w:r>
              <w:t>0</w:t>
            </w:r>
            <w:r w:rsidR="0062235E" w:rsidRPr="00714BB9"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A42A0" w14:textId="77777777" w:rsidR="00120E59" w:rsidRDefault="0062235E" w:rsidP="0062235E">
            <w:pPr>
              <w:jc w:val="right"/>
            </w:pPr>
            <w:r w:rsidRPr="00714BB9">
              <w:t>5.87</w:t>
            </w:r>
          </w:p>
          <w:p w14:paraId="589211C3" w14:textId="7A6AD2C2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4.55–7.1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A317F5" w14:textId="77777777" w:rsidR="00120E59" w:rsidRDefault="0062235E" w:rsidP="0062235E">
            <w:pPr>
              <w:jc w:val="right"/>
            </w:pPr>
            <w:r w:rsidRPr="00714BB9">
              <w:t>4.98</w:t>
            </w:r>
          </w:p>
          <w:p w14:paraId="49EFF585" w14:textId="54DB0637" w:rsidR="0062235E" w:rsidRPr="00973533" w:rsidRDefault="00120E59" w:rsidP="0062235E">
            <w:pPr>
              <w:jc w:val="right"/>
              <w:rPr>
                <w:sz w:val="22"/>
                <w:szCs w:val="22"/>
              </w:rPr>
            </w:pPr>
            <w:r>
              <w:t xml:space="preserve"> [</w:t>
            </w:r>
            <w:r w:rsidR="0062235E" w:rsidRPr="00714BB9">
              <w:t>3.98–5.98]</w:t>
            </w:r>
          </w:p>
        </w:tc>
      </w:tr>
      <w:tr w:rsidR="0062235E" w:rsidRPr="005A4391" w14:paraId="5B4339E4" w14:textId="77777777" w:rsidTr="002F7F12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9250E3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330D67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9EB85E" w14:textId="3C84F18A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13A479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9983E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654B5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084B8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A457A3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6E6E78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90A6F1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6151FA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592C959" w14:textId="77777777" w:rsidR="0062235E" w:rsidRPr="005A4391" w:rsidRDefault="0062235E" w:rsidP="0062235E">
            <w:pPr>
              <w:rPr>
                <w:sz w:val="12"/>
                <w:szCs w:val="12"/>
              </w:rPr>
            </w:pPr>
          </w:p>
        </w:tc>
      </w:tr>
    </w:tbl>
    <w:p w14:paraId="4323B31A" w14:textId="53061B52" w:rsidR="000619D5" w:rsidRDefault="00DF72D9" w:rsidP="00DF72D9">
      <w:pPr>
        <w:ind w:left="-709"/>
      </w:pPr>
      <w:r w:rsidRPr="00973533">
        <w:rPr>
          <w:vertAlign w:val="superscript"/>
        </w:rPr>
        <w:t>1</w:t>
      </w:r>
      <w:r w:rsidRPr="00973533">
        <w:t xml:space="preserve"> </w:t>
      </w:r>
      <w:r w:rsidRPr="00973533">
        <w:rPr>
          <w:rFonts w:eastAsia="Calibri" w:cs="Calibri"/>
        </w:rPr>
        <w:t xml:space="preserve">Data are weighted </w:t>
      </w:r>
      <w:r w:rsidR="00045389">
        <w:rPr>
          <w:rFonts w:eastAsia="Calibri" w:cs="Calibri"/>
        </w:rPr>
        <w:t>proportions</w:t>
      </w:r>
      <w:r w:rsidR="007261DB">
        <w:rPr>
          <w:rFonts w:eastAsia="Calibri" w:cs="Calibri"/>
        </w:rPr>
        <w:t>, overall</w:t>
      </w:r>
      <w:r w:rsidR="008E1EB8">
        <w:rPr>
          <w:rFonts w:eastAsia="Calibri" w:cs="Calibri"/>
        </w:rPr>
        <w:t xml:space="preserve"> (</w:t>
      </w:r>
      <w:r w:rsidR="00F047C3">
        <w:rPr>
          <w:rFonts w:eastAsia="Calibri" w:cs="Calibri"/>
        </w:rPr>
        <w:t xml:space="preserve">across all </w:t>
      </w:r>
      <w:r w:rsidR="00A455E1">
        <w:rPr>
          <w:rFonts w:eastAsia="Calibri" w:cs="Calibri"/>
        </w:rPr>
        <w:t>participants</w:t>
      </w:r>
      <w:r w:rsidR="00EB2C86">
        <w:rPr>
          <w:rFonts w:eastAsia="Calibri" w:cs="Calibri"/>
        </w:rPr>
        <w:t xml:space="preserve"> surveyed between September 2013 and September 2023</w:t>
      </w:r>
      <w:r w:rsidR="00F047C3">
        <w:rPr>
          <w:rFonts w:eastAsia="Calibri" w:cs="Calibri"/>
        </w:rPr>
        <w:t>)</w:t>
      </w:r>
      <w:r w:rsidR="007261DB">
        <w:rPr>
          <w:rFonts w:eastAsia="Calibri" w:cs="Calibri"/>
        </w:rPr>
        <w:t xml:space="preserve"> and aggregated by survey year (September through August).</w:t>
      </w:r>
    </w:p>
    <w:sectPr w:rsidR="000619D5" w:rsidSect="00866095">
      <w:pgSz w:w="18711" w:h="14742" w:orient="landscape" w:code="9"/>
      <w:pgMar w:top="567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3FDC" w14:textId="77777777" w:rsidR="00EB2C86" w:rsidRDefault="00EB2C86">
      <w:r>
        <w:separator/>
      </w:r>
    </w:p>
  </w:endnote>
  <w:endnote w:type="continuationSeparator" w:id="0">
    <w:p w14:paraId="38E2CD2E" w14:textId="77777777" w:rsidR="00EB2C86" w:rsidRDefault="00EB2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7127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8B66E" w14:textId="19FD6C98" w:rsidR="008349C0" w:rsidRDefault="008349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61C06" w14:textId="77777777" w:rsidR="0040034B" w:rsidRDefault="00400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F18A4" w14:textId="77777777" w:rsidR="00EB2C86" w:rsidRDefault="00EB2C86">
      <w:r>
        <w:separator/>
      </w:r>
    </w:p>
  </w:footnote>
  <w:footnote w:type="continuationSeparator" w:id="0">
    <w:p w14:paraId="0D6D639D" w14:textId="77777777" w:rsidR="00EB2C86" w:rsidRDefault="00EB2C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61EF8"/>
    <w:multiLevelType w:val="hybridMultilevel"/>
    <w:tmpl w:val="A2EA58B2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0BCC"/>
    <w:multiLevelType w:val="hybridMultilevel"/>
    <w:tmpl w:val="915CF2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D3F5CEA"/>
    <w:multiLevelType w:val="hybridMultilevel"/>
    <w:tmpl w:val="AE769B88"/>
    <w:lvl w:ilvl="0" w:tplc="D03ADF94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95123"/>
    <w:multiLevelType w:val="hybridMultilevel"/>
    <w:tmpl w:val="98D49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F0129"/>
    <w:multiLevelType w:val="hybridMultilevel"/>
    <w:tmpl w:val="9DC036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F552D0C"/>
    <w:multiLevelType w:val="hybridMultilevel"/>
    <w:tmpl w:val="B3EAC8A8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E359B"/>
    <w:multiLevelType w:val="hybridMultilevel"/>
    <w:tmpl w:val="44806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F33496"/>
    <w:multiLevelType w:val="hybridMultilevel"/>
    <w:tmpl w:val="3A8A2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341F1"/>
    <w:multiLevelType w:val="hybridMultilevel"/>
    <w:tmpl w:val="D8D02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587CEA"/>
    <w:multiLevelType w:val="hybridMultilevel"/>
    <w:tmpl w:val="70D64C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F9224B"/>
    <w:multiLevelType w:val="hybridMultilevel"/>
    <w:tmpl w:val="70025B0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71E4475"/>
    <w:multiLevelType w:val="hybridMultilevel"/>
    <w:tmpl w:val="417CC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286A7D"/>
    <w:multiLevelType w:val="hybridMultilevel"/>
    <w:tmpl w:val="2B5242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610098F"/>
    <w:multiLevelType w:val="hybridMultilevel"/>
    <w:tmpl w:val="A2C635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F7EFF"/>
    <w:multiLevelType w:val="hybridMultilevel"/>
    <w:tmpl w:val="4EF21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772CAE"/>
    <w:multiLevelType w:val="hybridMultilevel"/>
    <w:tmpl w:val="B5121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854604"/>
    <w:multiLevelType w:val="hybridMultilevel"/>
    <w:tmpl w:val="5AB2F9F2"/>
    <w:lvl w:ilvl="0" w:tplc="B9429B56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C9006E"/>
    <w:multiLevelType w:val="hybridMultilevel"/>
    <w:tmpl w:val="521C8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4475C"/>
    <w:multiLevelType w:val="hybridMultilevel"/>
    <w:tmpl w:val="9ADA2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6085B"/>
    <w:multiLevelType w:val="hybridMultilevel"/>
    <w:tmpl w:val="70025B0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7BB2B687"/>
    <w:multiLevelType w:val="hybridMultilevel"/>
    <w:tmpl w:val="68FC1EE8"/>
    <w:lvl w:ilvl="0" w:tplc="0D2A6C2C">
      <w:start w:val="1"/>
      <w:numFmt w:val="lowerLetter"/>
      <w:lvlText w:val="%1)"/>
      <w:lvlJc w:val="left"/>
      <w:pPr>
        <w:ind w:left="720" w:hanging="360"/>
      </w:pPr>
    </w:lvl>
    <w:lvl w:ilvl="1" w:tplc="53E4D522">
      <w:start w:val="1"/>
      <w:numFmt w:val="lowerLetter"/>
      <w:lvlText w:val="%2."/>
      <w:lvlJc w:val="left"/>
      <w:pPr>
        <w:ind w:left="1440" w:hanging="360"/>
      </w:pPr>
    </w:lvl>
    <w:lvl w:ilvl="2" w:tplc="FDF41454">
      <w:start w:val="1"/>
      <w:numFmt w:val="lowerRoman"/>
      <w:lvlText w:val="%3."/>
      <w:lvlJc w:val="right"/>
      <w:pPr>
        <w:ind w:left="2160" w:hanging="180"/>
      </w:pPr>
    </w:lvl>
    <w:lvl w:ilvl="3" w:tplc="5782B240">
      <w:start w:val="1"/>
      <w:numFmt w:val="decimal"/>
      <w:lvlText w:val="%4."/>
      <w:lvlJc w:val="left"/>
      <w:pPr>
        <w:ind w:left="2880" w:hanging="360"/>
      </w:pPr>
    </w:lvl>
    <w:lvl w:ilvl="4" w:tplc="F50C55F4">
      <w:start w:val="1"/>
      <w:numFmt w:val="lowerLetter"/>
      <w:lvlText w:val="%5."/>
      <w:lvlJc w:val="left"/>
      <w:pPr>
        <w:ind w:left="3600" w:hanging="360"/>
      </w:pPr>
    </w:lvl>
    <w:lvl w:ilvl="5" w:tplc="F208C88A">
      <w:start w:val="1"/>
      <w:numFmt w:val="lowerRoman"/>
      <w:lvlText w:val="%6."/>
      <w:lvlJc w:val="right"/>
      <w:pPr>
        <w:ind w:left="4320" w:hanging="180"/>
      </w:pPr>
    </w:lvl>
    <w:lvl w:ilvl="6" w:tplc="D75EC15C">
      <w:start w:val="1"/>
      <w:numFmt w:val="decimal"/>
      <w:lvlText w:val="%7."/>
      <w:lvlJc w:val="left"/>
      <w:pPr>
        <w:ind w:left="5040" w:hanging="360"/>
      </w:pPr>
    </w:lvl>
    <w:lvl w:ilvl="7" w:tplc="9E14D09A">
      <w:start w:val="1"/>
      <w:numFmt w:val="lowerLetter"/>
      <w:lvlText w:val="%8."/>
      <w:lvlJc w:val="left"/>
      <w:pPr>
        <w:ind w:left="5760" w:hanging="360"/>
      </w:pPr>
    </w:lvl>
    <w:lvl w:ilvl="8" w:tplc="5F245C7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BC3C25"/>
    <w:multiLevelType w:val="hybridMultilevel"/>
    <w:tmpl w:val="EA80F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6435876">
    <w:abstractNumId w:val="1"/>
  </w:num>
  <w:num w:numId="2" w16cid:durableId="1030910932">
    <w:abstractNumId w:val="4"/>
  </w:num>
  <w:num w:numId="3" w16cid:durableId="817501971">
    <w:abstractNumId w:val="12"/>
  </w:num>
  <w:num w:numId="4" w16cid:durableId="865600471">
    <w:abstractNumId w:val="5"/>
  </w:num>
  <w:num w:numId="5" w16cid:durableId="2056196336">
    <w:abstractNumId w:val="14"/>
  </w:num>
  <w:num w:numId="6" w16cid:durableId="868958126">
    <w:abstractNumId w:val="19"/>
  </w:num>
  <w:num w:numId="7" w16cid:durableId="908661015">
    <w:abstractNumId w:val="0"/>
  </w:num>
  <w:num w:numId="8" w16cid:durableId="1495684591">
    <w:abstractNumId w:val="10"/>
  </w:num>
  <w:num w:numId="9" w16cid:durableId="1880387196">
    <w:abstractNumId w:val="16"/>
  </w:num>
  <w:num w:numId="10" w16cid:durableId="161504717">
    <w:abstractNumId w:val="2"/>
  </w:num>
  <w:num w:numId="11" w16cid:durableId="1378429943">
    <w:abstractNumId w:val="3"/>
  </w:num>
  <w:num w:numId="12" w16cid:durableId="1249003611">
    <w:abstractNumId w:val="7"/>
  </w:num>
  <w:num w:numId="13" w16cid:durableId="181012595">
    <w:abstractNumId w:val="15"/>
  </w:num>
  <w:num w:numId="14" w16cid:durableId="352997823">
    <w:abstractNumId w:val="9"/>
  </w:num>
  <w:num w:numId="15" w16cid:durableId="2113088921">
    <w:abstractNumId w:val="17"/>
  </w:num>
  <w:num w:numId="16" w16cid:durableId="1723290325">
    <w:abstractNumId w:val="13"/>
  </w:num>
  <w:num w:numId="17" w16cid:durableId="383145350">
    <w:abstractNumId w:val="11"/>
  </w:num>
  <w:num w:numId="18" w16cid:durableId="1296643739">
    <w:abstractNumId w:val="21"/>
  </w:num>
  <w:num w:numId="19" w16cid:durableId="1689210249">
    <w:abstractNumId w:val="18"/>
  </w:num>
  <w:num w:numId="20" w16cid:durableId="115417888">
    <w:abstractNumId w:val="20"/>
  </w:num>
  <w:num w:numId="21" w16cid:durableId="29259781">
    <w:abstractNumId w:val="6"/>
  </w:num>
  <w:num w:numId="22" w16cid:durableId="4161771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FC8"/>
    <w:rsid w:val="00045389"/>
    <w:rsid w:val="000619D5"/>
    <w:rsid w:val="000D6F94"/>
    <w:rsid w:val="00120E59"/>
    <w:rsid w:val="00161B4B"/>
    <w:rsid w:val="001664C5"/>
    <w:rsid w:val="001F04EC"/>
    <w:rsid w:val="00214FC8"/>
    <w:rsid w:val="00253963"/>
    <w:rsid w:val="00285288"/>
    <w:rsid w:val="002F7F12"/>
    <w:rsid w:val="003542A3"/>
    <w:rsid w:val="003612EC"/>
    <w:rsid w:val="0040034B"/>
    <w:rsid w:val="00424128"/>
    <w:rsid w:val="004D1494"/>
    <w:rsid w:val="00517633"/>
    <w:rsid w:val="0062235E"/>
    <w:rsid w:val="006B152E"/>
    <w:rsid w:val="007261DB"/>
    <w:rsid w:val="008349C0"/>
    <w:rsid w:val="00851340"/>
    <w:rsid w:val="00866095"/>
    <w:rsid w:val="008E1EB8"/>
    <w:rsid w:val="009612D7"/>
    <w:rsid w:val="009C0BA3"/>
    <w:rsid w:val="00A455E1"/>
    <w:rsid w:val="00A618C9"/>
    <w:rsid w:val="00B556F5"/>
    <w:rsid w:val="00B90DA2"/>
    <w:rsid w:val="00C73009"/>
    <w:rsid w:val="00CB7F88"/>
    <w:rsid w:val="00CC1B43"/>
    <w:rsid w:val="00CC3ADC"/>
    <w:rsid w:val="00D33829"/>
    <w:rsid w:val="00D6580D"/>
    <w:rsid w:val="00D6651A"/>
    <w:rsid w:val="00D82756"/>
    <w:rsid w:val="00DB4BED"/>
    <w:rsid w:val="00DD6095"/>
    <w:rsid w:val="00DF72D9"/>
    <w:rsid w:val="00DF7359"/>
    <w:rsid w:val="00E73CA9"/>
    <w:rsid w:val="00EB2C86"/>
    <w:rsid w:val="00F047C3"/>
    <w:rsid w:val="00F13FC5"/>
    <w:rsid w:val="00F41E12"/>
    <w:rsid w:val="00F71EC5"/>
    <w:rsid w:val="00F7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311F"/>
  <w15:chartTrackingRefBased/>
  <w15:docId w15:val="{0BAFF04B-682C-4488-BF42-DF2250F53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FC8"/>
    <w:pPr>
      <w:spacing w:after="0" w:line="240" w:lineRule="auto"/>
    </w:pPr>
    <w:rPr>
      <w:rFonts w:ascii="Calibri" w:eastAsia="MS Mincho" w:hAnsi="Calibri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2D9"/>
    <w:pPr>
      <w:spacing w:before="480" w:line="360" w:lineRule="auto"/>
      <w:contextualSpacing/>
      <w:jc w:val="center"/>
      <w:outlineLvl w:val="0"/>
    </w:pPr>
    <w:rPr>
      <w:rFonts w:ascii="Calibri Light" w:eastAsia="Times New Roman" w:hAnsi="Calibri Light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FC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F72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F72D9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14FC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4FC8"/>
    <w:rPr>
      <w:rFonts w:ascii="Calibri" w:eastAsia="MS Mincho" w:hAnsi="Calibri" w:cs="Times New Roman"/>
      <w:b/>
      <w:bCs/>
      <w:kern w:val="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214FC8"/>
    <w:rPr>
      <w:rFonts w:asciiTheme="majorHAnsi" w:eastAsiaTheme="majorEastAsia" w:hAnsiTheme="majorHAnsi" w:cstheme="majorBidi"/>
      <w:color w:val="2E74B5" w:themeColor="accent1" w:themeShade="BF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214FC8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14FC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FC8"/>
    <w:rPr>
      <w:rFonts w:ascii="Calibri" w:eastAsia="MS Mincho" w:hAnsi="Calibri" w:cs="Times New Roman"/>
      <w:kern w:val="0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F72D9"/>
    <w:rPr>
      <w:rFonts w:ascii="Calibri Light" w:eastAsia="Times New Roman" w:hAnsi="Calibri Light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DF72D9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F72D9"/>
    <w:rPr>
      <w:rFonts w:ascii="Calibri Light" w:eastAsia="Times New Roman" w:hAnsi="Calibri Light" w:cs="Times New Roman"/>
      <w:i/>
      <w:iCs/>
      <w:color w:val="2E74B5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rsid w:val="00DF72D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F72D9"/>
    <w:rPr>
      <w:rFonts w:ascii="Calibri" w:eastAsia="MS Mincho" w:hAnsi="Calibri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rsid w:val="00DF72D9"/>
  </w:style>
  <w:style w:type="paragraph" w:styleId="FootnoteText">
    <w:name w:val="footnote text"/>
    <w:basedOn w:val="Normal"/>
    <w:link w:val="FootnoteTextChar"/>
    <w:semiHidden/>
    <w:rsid w:val="00DF72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F72D9"/>
    <w:rPr>
      <w:rFonts w:ascii="Calibri" w:eastAsia="MS Mincho" w:hAnsi="Calibri" w:cs="Times New Roman"/>
      <w:kern w:val="0"/>
      <w:sz w:val="20"/>
      <w:szCs w:val="20"/>
      <w:lang w:eastAsia="ja-JP"/>
      <w14:ligatures w14:val="none"/>
    </w:rPr>
  </w:style>
  <w:style w:type="character" w:styleId="FootnoteReference">
    <w:name w:val="footnote reference"/>
    <w:semiHidden/>
    <w:rsid w:val="00DF72D9"/>
    <w:rPr>
      <w:vertAlign w:val="superscript"/>
    </w:rPr>
  </w:style>
  <w:style w:type="character" w:styleId="CommentReference">
    <w:name w:val="annotation reference"/>
    <w:rsid w:val="00DF72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72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F72D9"/>
    <w:rPr>
      <w:rFonts w:ascii="Calibri" w:eastAsia="MS Mincho" w:hAnsi="Calibri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F7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F72D9"/>
    <w:rPr>
      <w:rFonts w:ascii="Calibri" w:eastAsia="MS Mincho" w:hAnsi="Calibri" w:cs="Times New Roman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rsid w:val="00DF72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F72D9"/>
    <w:rPr>
      <w:rFonts w:ascii="Segoe UI" w:eastAsia="MS Mincho" w:hAnsi="Segoe UI" w:cs="Segoe UI"/>
      <w:kern w:val="0"/>
      <w:sz w:val="18"/>
      <w:szCs w:val="1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F72D9"/>
    <w:pPr>
      <w:tabs>
        <w:tab w:val="left" w:pos="264"/>
      </w:tabs>
      <w:spacing w:line="480" w:lineRule="auto"/>
      <w:ind w:left="264" w:hanging="264"/>
    </w:pPr>
  </w:style>
  <w:style w:type="character" w:styleId="Hyperlink">
    <w:name w:val="Hyperlink"/>
    <w:uiPriority w:val="99"/>
    <w:unhideWhenUsed/>
    <w:rsid w:val="00DF72D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F72D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F72D9"/>
    <w:pPr>
      <w:ind w:left="720"/>
    </w:pPr>
  </w:style>
  <w:style w:type="character" w:styleId="Emphasis">
    <w:name w:val="Emphasis"/>
    <w:uiPriority w:val="20"/>
    <w:qFormat/>
    <w:rsid w:val="00DF72D9"/>
    <w:rPr>
      <w:i/>
      <w:iCs/>
    </w:rPr>
  </w:style>
  <w:style w:type="character" w:styleId="Strong">
    <w:name w:val="Strong"/>
    <w:qFormat/>
    <w:rsid w:val="00DF72D9"/>
    <w:rPr>
      <w:b/>
      <w:bCs/>
    </w:rPr>
  </w:style>
  <w:style w:type="character" w:styleId="FollowedHyperlink">
    <w:name w:val="FollowedHyperlink"/>
    <w:rsid w:val="00DF72D9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F72D9"/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72D9"/>
    <w:rPr>
      <w:rFonts w:eastAsiaTheme="minorEastAsia"/>
      <w:kern w:val="0"/>
      <w:sz w:val="20"/>
      <w:szCs w:val="20"/>
      <w:lang w:eastAsia="en-GB"/>
      <w14:ligatures w14:val="none"/>
    </w:rPr>
  </w:style>
  <w:style w:type="character" w:customStyle="1" w:styleId="xref-sep">
    <w:name w:val="xref-sep"/>
    <w:basedOn w:val="DefaultParagraphFont"/>
    <w:rsid w:val="00DF72D9"/>
  </w:style>
  <w:style w:type="character" w:customStyle="1" w:styleId="normaltextrun">
    <w:name w:val="normaltextrun"/>
    <w:basedOn w:val="DefaultParagraphFont"/>
    <w:rsid w:val="00DF72D9"/>
  </w:style>
  <w:style w:type="character" w:styleId="UnresolvedMention">
    <w:name w:val="Unresolved Mention"/>
    <w:basedOn w:val="DefaultParagraphFont"/>
    <w:uiPriority w:val="99"/>
    <w:semiHidden/>
    <w:unhideWhenUsed/>
    <w:rsid w:val="00DF72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72D9"/>
    <w:pPr>
      <w:spacing w:after="0" w:line="240" w:lineRule="auto"/>
    </w:pPr>
    <w:rPr>
      <w:rFonts w:ascii="Calibri" w:eastAsia="MS Mincho" w:hAnsi="Calibri" w:cs="Times New Roman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</cp:revision>
  <dcterms:created xsi:type="dcterms:W3CDTF">2023-11-05T10:47:00Z</dcterms:created>
  <dcterms:modified xsi:type="dcterms:W3CDTF">2023-11-06T13:29:00Z</dcterms:modified>
</cp:coreProperties>
</file>